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E5513" w14:textId="77777777" w:rsidR="004D4034" w:rsidRDefault="004D4034" w:rsidP="004D40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 </w:t>
      </w:r>
      <w:r w:rsidRPr="00016C68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016C6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Demographics</w:t>
      </w:r>
      <w:r w:rsidRPr="0022205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s</w:t>
      </w:r>
      <w:r w:rsidRPr="00016C68">
        <w:rPr>
          <w:rFonts w:ascii="Times New Roman" w:hAnsi="Times New Roman" w:cs="Times New Roman"/>
          <w:sz w:val="24"/>
          <w:szCs w:val="24"/>
        </w:rPr>
        <w:t>ensitivity analysis</w:t>
      </w:r>
      <w:r>
        <w:rPr>
          <w:rFonts w:ascii="Times New Roman" w:hAnsi="Times New Roman" w:cs="Times New Roman"/>
          <w:sz w:val="24"/>
          <w:szCs w:val="24"/>
        </w:rPr>
        <w:t xml:space="preserve"> (I)</w:t>
      </w:r>
    </w:p>
    <w:tbl>
      <w:tblPr>
        <w:tblW w:w="8289" w:type="dxa"/>
        <w:tblLook w:val="04A0" w:firstRow="1" w:lastRow="0" w:firstColumn="1" w:lastColumn="0" w:noHBand="0" w:noVBand="1"/>
      </w:tblPr>
      <w:tblGrid>
        <w:gridCol w:w="2120"/>
        <w:gridCol w:w="1089"/>
        <w:gridCol w:w="1400"/>
        <w:gridCol w:w="440"/>
        <w:gridCol w:w="1089"/>
        <w:gridCol w:w="1071"/>
        <w:gridCol w:w="1080"/>
      </w:tblGrid>
      <w:tr w:rsidR="004D4034" w:rsidRPr="00391963" w14:paraId="7165486E" w14:textId="77777777" w:rsidTr="00CE50DA">
        <w:trPr>
          <w:trHeight w:val="315"/>
        </w:trPr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B827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4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B2D8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non-</w:t>
            </w:r>
            <w:r w:rsidRPr="001C0DBE">
              <w:rPr>
                <w:rFonts w:ascii="Times New Roman" w:eastAsia="DFKai-SB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dida</w:t>
            </w: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 xml:space="preserve"> infection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D9EA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D0DB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0DBE">
              <w:rPr>
                <w:rFonts w:ascii="Times New Roman" w:eastAsia="DFKai-SB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dida</w:t>
            </w: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 xml:space="preserve"> infec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3C25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4D4034" w:rsidRPr="00391963" w14:paraId="07D41F60" w14:textId="77777777" w:rsidTr="00CE50DA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A0DE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036B2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N= 92 59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2089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FE163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N=23 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86F4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D4034" w:rsidRPr="00391963" w14:paraId="40A1CA16" w14:textId="77777777" w:rsidTr="00CE50DA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46C74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Variables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1A263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FA0BB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%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60DF0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16829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5BAAC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720CA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SMD</w:t>
            </w:r>
          </w:p>
        </w:tc>
      </w:tr>
      <w:tr w:rsidR="004D4034" w:rsidRPr="00391963" w14:paraId="3B9107B3" w14:textId="77777777" w:rsidTr="00CE50DA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8CA1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DFKai-SB" w:hAnsi="Times New Roman" w:cs="Times New Roman" w:hint="eastAsia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BFC6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ED1E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57BE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BE35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DB35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6615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4D4034" w:rsidRPr="00391963" w14:paraId="310935D5" w14:textId="77777777" w:rsidTr="00CE50DA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3039" w14:textId="77777777" w:rsidR="004D4034" w:rsidRPr="00391963" w:rsidRDefault="004D4034" w:rsidP="00CE50DA">
            <w:pPr>
              <w:spacing w:after="0" w:line="240" w:lineRule="auto"/>
              <w:ind w:firstLineChars="100" w:firstLine="240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DE82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828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1F56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89%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CE54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4D2C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2017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76F6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8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9D5F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D4034" w:rsidRPr="00391963" w14:paraId="5065973F" w14:textId="77777777" w:rsidTr="00CE50DA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EA92" w14:textId="77777777" w:rsidR="004D4034" w:rsidRPr="00391963" w:rsidRDefault="004D4034" w:rsidP="00CE50DA">
            <w:pPr>
              <w:spacing w:after="0" w:line="240" w:lineRule="auto"/>
              <w:ind w:firstLineChars="100" w:firstLine="240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B3BC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97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2530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1%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7FE0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7B41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243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6660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2ACC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D4034" w:rsidRPr="00391963" w14:paraId="59493595" w14:textId="77777777" w:rsidTr="00CE50DA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1C22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Age, year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32CD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8BE9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2E47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4252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062C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C3A3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D4034" w:rsidRPr="00391963" w14:paraId="4D326340" w14:textId="77777777" w:rsidTr="00CE50DA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6826" w14:textId="77777777" w:rsidR="004D4034" w:rsidRPr="00391963" w:rsidRDefault="004D4034" w:rsidP="00CE50DA">
            <w:pPr>
              <w:spacing w:after="0" w:line="240" w:lineRule="auto"/>
              <w:ind w:firstLineChars="100" w:firstLine="240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8-3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5D88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398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218B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43%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A3FE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2098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982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081E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4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106A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</w:tr>
      <w:tr w:rsidR="004D4034" w:rsidRPr="00391963" w14:paraId="493D3B94" w14:textId="77777777" w:rsidTr="00CE50DA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5AF1" w14:textId="77777777" w:rsidR="004D4034" w:rsidRPr="00391963" w:rsidRDefault="004D4034" w:rsidP="00CE50DA">
            <w:pPr>
              <w:spacing w:after="0" w:line="240" w:lineRule="auto"/>
              <w:ind w:firstLineChars="100" w:firstLine="240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31-4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92AF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225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3A2F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24%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0B98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9CFD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583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566C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2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5623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</w:tr>
      <w:tr w:rsidR="004D4034" w:rsidRPr="00391963" w14:paraId="4D89B5D2" w14:textId="77777777" w:rsidTr="00CE50DA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85D1" w14:textId="77777777" w:rsidR="004D4034" w:rsidRPr="00391963" w:rsidRDefault="004D4034" w:rsidP="00CE50DA">
            <w:pPr>
              <w:spacing w:after="0" w:line="240" w:lineRule="auto"/>
              <w:ind w:firstLineChars="100" w:firstLine="240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41-5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86BA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36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8BAE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5%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3A38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7666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333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EADE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08E3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</w:tr>
      <w:tr w:rsidR="004D4034" w:rsidRPr="00391963" w14:paraId="40D7A3BD" w14:textId="77777777" w:rsidTr="00CE50DA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0C76" w14:textId="77777777" w:rsidR="004D4034" w:rsidRPr="00391963" w:rsidRDefault="004D4034" w:rsidP="00CE50DA">
            <w:pPr>
              <w:spacing w:after="0" w:line="240" w:lineRule="auto"/>
              <w:ind w:firstLineChars="100" w:firstLine="240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&gt;5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D62C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65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1E84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8%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8132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53CD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416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A409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A876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0.002</w:t>
            </w:r>
          </w:p>
        </w:tc>
      </w:tr>
      <w:tr w:rsidR="004D4034" w:rsidRPr="00391963" w14:paraId="7DCE7EE7" w14:textId="77777777" w:rsidTr="00CE50DA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6094" w14:textId="77777777" w:rsidR="004D4034" w:rsidRPr="00391963" w:rsidRDefault="004D4034" w:rsidP="00CE50DA">
            <w:pPr>
              <w:spacing w:after="0" w:line="240" w:lineRule="auto"/>
              <w:ind w:firstLineChars="100" w:firstLine="240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mean, (SD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DC37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36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0AA4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(15.3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F531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3ACE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37.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E128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(15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79BA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</w:tr>
      <w:tr w:rsidR="004D4034" w:rsidRPr="00391963" w14:paraId="50FC631D" w14:textId="77777777" w:rsidTr="00CE50DA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55CF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Occupatio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DAB6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6357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D7AD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BDDE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EC6D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F853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D4034" w:rsidRPr="00391963" w14:paraId="16CACC8B" w14:textId="77777777" w:rsidTr="00CE50DA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3D01" w14:textId="77777777" w:rsidR="004D4034" w:rsidRPr="00391963" w:rsidRDefault="004D4034" w:rsidP="00CE50DA">
            <w:pPr>
              <w:spacing w:after="0" w:line="240" w:lineRule="auto"/>
              <w:ind w:firstLineChars="100" w:firstLine="240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officer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37AA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501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489A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54%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1F9A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20E7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232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FC1C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5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8EDE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</w:tr>
      <w:tr w:rsidR="004D4034" w:rsidRPr="00391963" w14:paraId="4B8D69F4" w14:textId="77777777" w:rsidTr="00CE50DA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A791" w14:textId="77777777" w:rsidR="004D4034" w:rsidRPr="00391963" w:rsidRDefault="004D4034" w:rsidP="00CE50DA">
            <w:pPr>
              <w:spacing w:after="0" w:line="240" w:lineRule="auto"/>
              <w:ind w:firstLineChars="100" w:firstLine="240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worker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52EC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240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FB47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26%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C0F1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9179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622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CA70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2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11B7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</w:tr>
      <w:tr w:rsidR="004D4034" w:rsidRPr="00391963" w14:paraId="6B734644" w14:textId="77777777" w:rsidTr="00CE50DA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92A1" w14:textId="77777777" w:rsidR="004D4034" w:rsidRPr="00391963" w:rsidRDefault="004D4034" w:rsidP="00CE50DA">
            <w:pPr>
              <w:spacing w:after="0" w:line="240" w:lineRule="auto"/>
              <w:ind w:firstLineChars="100" w:firstLine="240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fisher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EDEC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62DC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0.01%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4985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449E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17F3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0.0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81BE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</w:tr>
      <w:tr w:rsidR="004D4034" w:rsidRPr="00391963" w14:paraId="64D54FE6" w14:textId="77777777" w:rsidTr="00CE50DA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7C4A" w14:textId="77777777" w:rsidR="004D4034" w:rsidRPr="00391963" w:rsidRDefault="004D4034" w:rsidP="00CE50DA">
            <w:pPr>
              <w:spacing w:after="0" w:line="240" w:lineRule="auto"/>
              <w:ind w:firstLineChars="100" w:firstLine="240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farmer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F7C8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03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5F6B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1%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4257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05D5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255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8A88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4830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</w:tr>
      <w:tr w:rsidR="004D4034" w:rsidRPr="00391963" w14:paraId="067E3252" w14:textId="77777777" w:rsidTr="00CE50DA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2210" w14:textId="77777777" w:rsidR="004D4034" w:rsidRPr="00391963" w:rsidRDefault="004D4034" w:rsidP="00CE50DA">
            <w:pPr>
              <w:spacing w:after="0" w:line="240" w:lineRule="auto"/>
              <w:ind w:firstLineChars="100" w:firstLine="240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B527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80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5DE1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8.7%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49DE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AE47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205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B175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8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C347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</w:tr>
      <w:tr w:rsidR="004D4034" w:rsidRPr="00391963" w14:paraId="0F058EE8" w14:textId="77777777" w:rsidTr="00CE50DA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17C1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Comorbiditie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2825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F5E6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45F4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93D5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2553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BDEA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D4034" w:rsidRPr="00391963" w14:paraId="7AC9993D" w14:textId="77777777" w:rsidTr="00CE50DA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060A" w14:textId="77777777" w:rsidR="004D4034" w:rsidRPr="00391963" w:rsidRDefault="004D4034" w:rsidP="00CE50DA">
            <w:pPr>
              <w:spacing w:after="0" w:line="240" w:lineRule="auto"/>
              <w:ind w:firstLineChars="100" w:firstLine="240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hypertensio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8A78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16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F975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3%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CB81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F113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298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3E3F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B049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</w:tr>
      <w:tr w:rsidR="004D4034" w:rsidRPr="00391963" w14:paraId="39BDD5A5" w14:textId="77777777" w:rsidTr="00CE50DA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A642" w14:textId="77777777" w:rsidR="004D4034" w:rsidRPr="00391963" w:rsidRDefault="004D4034" w:rsidP="00CE50DA">
            <w:pPr>
              <w:spacing w:after="0" w:line="240" w:lineRule="auto"/>
              <w:ind w:firstLineChars="100" w:firstLine="240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diabete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F770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71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45C7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7.8%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9EB6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8788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88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36F6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8.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4AF0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</w:tr>
      <w:tr w:rsidR="004D4034" w:rsidRPr="00391963" w14:paraId="3078CEEB" w14:textId="77777777" w:rsidTr="00CE50DA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E98B" w14:textId="77777777" w:rsidR="004D4034" w:rsidRPr="00391963" w:rsidRDefault="004D4034" w:rsidP="00CE50DA">
            <w:pPr>
              <w:spacing w:after="0" w:line="240" w:lineRule="auto"/>
              <w:ind w:firstLineChars="100" w:firstLine="240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hyperlipidemia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41B9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83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5A4E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9.0%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452B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4C93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216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87F4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9.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92B4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</w:tr>
      <w:tr w:rsidR="004D4034" w:rsidRPr="00391963" w14:paraId="45EB3B25" w14:textId="77777777" w:rsidTr="00CE50DA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EACF" w14:textId="77777777" w:rsidR="004D4034" w:rsidRPr="00391963" w:rsidRDefault="004D4034" w:rsidP="00CE50DA">
            <w:pPr>
              <w:spacing w:after="0" w:line="240" w:lineRule="auto"/>
              <w:ind w:firstLineChars="100" w:firstLine="240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CV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CE16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41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CF06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4.5%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F964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2D7F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13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3582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4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83EF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</w:tr>
      <w:tr w:rsidR="004D4034" w:rsidRPr="00391963" w14:paraId="20538E39" w14:textId="77777777" w:rsidTr="00CE50DA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D3AE" w14:textId="77777777" w:rsidR="004D4034" w:rsidRPr="00391963" w:rsidRDefault="004D4034" w:rsidP="00CE50DA">
            <w:pPr>
              <w:spacing w:after="0" w:line="240" w:lineRule="auto"/>
              <w:ind w:firstLineChars="100" w:firstLine="240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CK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A0DD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7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126D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0.8%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DF21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AE75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21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A48E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0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C490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</w:tr>
      <w:tr w:rsidR="004D4034" w:rsidRPr="00391963" w14:paraId="1B7CE0BB" w14:textId="77777777" w:rsidTr="00CE50DA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E63E" w14:textId="77777777" w:rsidR="004D4034" w:rsidRPr="00391963" w:rsidRDefault="004D4034" w:rsidP="00CE50DA">
            <w:pPr>
              <w:spacing w:after="0" w:line="240" w:lineRule="auto"/>
              <w:ind w:firstLineChars="100" w:firstLine="240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COP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A195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61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886D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6.6%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9962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3200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60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E4F8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6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D610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</w:tr>
      <w:tr w:rsidR="004D4034" w:rsidRPr="00391963" w14:paraId="6A35B36E" w14:textId="77777777" w:rsidTr="00CE50DA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3343" w14:textId="77777777" w:rsidR="004D4034" w:rsidRPr="00391963" w:rsidRDefault="004D4034" w:rsidP="00CE50DA">
            <w:pPr>
              <w:spacing w:after="0" w:line="240" w:lineRule="auto"/>
              <w:ind w:firstLineChars="100" w:firstLine="240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CL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5632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75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B997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8.1%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D8C2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4A8A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92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7597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8.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D316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</w:tr>
      <w:tr w:rsidR="004D4034" w:rsidRPr="00391963" w14:paraId="5CBD00FE" w14:textId="77777777" w:rsidTr="00CE50DA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64E5" w14:textId="77777777" w:rsidR="004D4034" w:rsidRPr="00391963" w:rsidRDefault="004D4034" w:rsidP="00CE50DA">
            <w:pPr>
              <w:spacing w:after="0" w:line="240" w:lineRule="auto"/>
              <w:ind w:firstLineChars="100" w:firstLine="240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depressio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682D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37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6F05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4.1%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0981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68EA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08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A4AF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4.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B8F2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</w:tr>
      <w:tr w:rsidR="004D4034" w:rsidRPr="00391963" w14:paraId="45C6B059" w14:textId="77777777" w:rsidTr="00CE50DA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EB63" w14:textId="77777777" w:rsidR="004D4034" w:rsidRPr="00391963" w:rsidRDefault="004D4034" w:rsidP="00CE50DA">
            <w:pPr>
              <w:spacing w:after="0" w:line="240" w:lineRule="auto"/>
              <w:ind w:firstLineChars="100" w:firstLine="240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allergic rhiniti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0A02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85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CEC9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20%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C99C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68A5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463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6F43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2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37C8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0.002</w:t>
            </w:r>
          </w:p>
        </w:tc>
      </w:tr>
      <w:tr w:rsidR="004D4034" w:rsidRPr="00391963" w14:paraId="5A72FA04" w14:textId="77777777" w:rsidTr="00CE50DA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8251D" w14:textId="77777777" w:rsidR="004D4034" w:rsidRPr="00391963" w:rsidRDefault="004D4034" w:rsidP="00CE50DA">
            <w:pPr>
              <w:spacing w:after="0" w:line="240" w:lineRule="auto"/>
              <w:ind w:firstLineChars="100" w:firstLine="240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urticaria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4C11F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60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19834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7%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8E9D7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FCCF9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403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74D90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7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776BC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0.003</w:t>
            </w:r>
          </w:p>
        </w:tc>
      </w:tr>
    </w:tbl>
    <w:p w14:paraId="07EE3EB4" w14:textId="77777777" w:rsidR="004D4034" w:rsidRPr="00391963" w:rsidRDefault="004D4034" w:rsidP="004D4034">
      <w:pPr>
        <w:rPr>
          <w:rFonts w:ascii="Times New Roman" w:eastAsia="DFKai-SB" w:hAnsi="Times New Roman" w:cs="Times New Roman"/>
          <w:sz w:val="24"/>
          <w:szCs w:val="24"/>
        </w:rPr>
      </w:pPr>
      <w:r>
        <w:rPr>
          <w:rFonts w:ascii="Times New Roman" w:eastAsia="DFKai-SB" w:hAnsi="Times New Roman" w:cs="Times New Roman"/>
          <w:sz w:val="24"/>
          <w:szCs w:val="24"/>
        </w:rPr>
        <w:t>SMD: standard mean difference;</w:t>
      </w:r>
      <w:r>
        <w:rPr>
          <w:rFonts w:ascii="Times New Roman" w:eastAsia="DFKai-SB" w:hAnsi="Times New Roman" w:cs="Times New Roman"/>
          <w:sz w:val="24"/>
          <w:szCs w:val="24"/>
        </w:rPr>
        <w:br/>
      </w:r>
      <w:r w:rsidRPr="00391963">
        <w:rPr>
          <w:rFonts w:ascii="Times New Roman" w:eastAsia="DFKai-SB" w:hAnsi="Times New Roman" w:cs="Times New Roman"/>
          <w:sz w:val="24"/>
          <w:szCs w:val="24"/>
        </w:rPr>
        <w:t xml:space="preserve">CVA: </w:t>
      </w:r>
      <w:r>
        <w:rPr>
          <w:rFonts w:ascii="Times New Roman" w:eastAsia="DFKai-SB" w:hAnsi="Times New Roman" w:cs="Times New Roman"/>
          <w:sz w:val="24"/>
          <w:szCs w:val="24"/>
        </w:rPr>
        <w:t>c</w:t>
      </w:r>
      <w:r w:rsidRPr="00391963">
        <w:rPr>
          <w:rFonts w:ascii="Times New Roman" w:eastAsia="DFKai-SB" w:hAnsi="Times New Roman" w:cs="Times New Roman"/>
          <w:sz w:val="24"/>
          <w:szCs w:val="24"/>
        </w:rPr>
        <w:t xml:space="preserve">erebrovascular accident; CKD: </w:t>
      </w:r>
      <w:r>
        <w:rPr>
          <w:rFonts w:ascii="Times New Roman" w:eastAsia="DFKai-SB" w:hAnsi="Times New Roman" w:cs="Times New Roman"/>
          <w:sz w:val="24"/>
          <w:szCs w:val="24"/>
        </w:rPr>
        <w:t>c</w:t>
      </w:r>
      <w:r w:rsidRPr="00391963">
        <w:rPr>
          <w:rFonts w:ascii="Times New Roman" w:eastAsia="DFKai-SB" w:hAnsi="Times New Roman" w:cs="Times New Roman"/>
          <w:sz w:val="24"/>
          <w:szCs w:val="24"/>
        </w:rPr>
        <w:t xml:space="preserve">hronic kidney disease; COPD: chronic obstructive pulmonary disease; CLD: </w:t>
      </w:r>
      <w:r>
        <w:rPr>
          <w:rFonts w:ascii="Times New Roman" w:eastAsia="DFKai-SB" w:hAnsi="Times New Roman" w:cs="Times New Roman"/>
          <w:sz w:val="24"/>
          <w:szCs w:val="24"/>
        </w:rPr>
        <w:t>c</w:t>
      </w:r>
      <w:r w:rsidRPr="00391963">
        <w:rPr>
          <w:rFonts w:ascii="Times New Roman" w:eastAsia="DFKai-SB" w:hAnsi="Times New Roman" w:cs="Times New Roman"/>
          <w:sz w:val="24"/>
          <w:szCs w:val="24"/>
        </w:rPr>
        <w:t>hronic liver diseases</w:t>
      </w:r>
      <w:r>
        <w:rPr>
          <w:rFonts w:ascii="Times New Roman" w:eastAsia="DFKai-SB" w:hAnsi="Times New Roman" w:cs="Times New Roman"/>
          <w:sz w:val="24"/>
          <w:szCs w:val="24"/>
        </w:rPr>
        <w:t>.</w:t>
      </w:r>
    </w:p>
    <w:p w14:paraId="59E82B4C" w14:textId="77777777" w:rsidR="004D4034" w:rsidRDefault="004D4034" w:rsidP="004D4034">
      <w:pPr>
        <w:rPr>
          <w:rFonts w:ascii="Times New Roman" w:hAnsi="Times New Roman" w:cs="Times New Roman"/>
          <w:sz w:val="24"/>
          <w:szCs w:val="24"/>
        </w:rPr>
      </w:pPr>
    </w:p>
    <w:p w14:paraId="3AD1ED62" w14:textId="77777777" w:rsidR="004D4034" w:rsidRDefault="004D4034" w:rsidP="004D4034">
      <w:pPr>
        <w:rPr>
          <w:rFonts w:ascii="Times New Roman" w:hAnsi="Times New Roman" w:cs="Times New Roman"/>
          <w:sz w:val="24"/>
          <w:szCs w:val="24"/>
        </w:rPr>
      </w:pPr>
    </w:p>
    <w:p w14:paraId="228C9C39" w14:textId="77777777" w:rsidR="004D4034" w:rsidRDefault="004D4034" w:rsidP="004D4034">
      <w:pPr>
        <w:rPr>
          <w:rFonts w:ascii="Times New Roman" w:hAnsi="Times New Roman" w:cs="Times New Roman"/>
          <w:sz w:val="24"/>
          <w:szCs w:val="24"/>
        </w:rPr>
      </w:pPr>
    </w:p>
    <w:p w14:paraId="07520576" w14:textId="77777777" w:rsidR="004D4034" w:rsidRDefault="004D4034" w:rsidP="004D4034">
      <w:pPr>
        <w:rPr>
          <w:rFonts w:ascii="Times New Roman" w:hAnsi="Times New Roman" w:cs="Times New Roman"/>
          <w:sz w:val="24"/>
          <w:szCs w:val="24"/>
        </w:rPr>
      </w:pPr>
    </w:p>
    <w:p w14:paraId="70A82FAB" w14:textId="77777777" w:rsidR="004D4034" w:rsidRDefault="004D4034" w:rsidP="004D4034">
      <w:pPr>
        <w:rPr>
          <w:rFonts w:ascii="Times New Roman" w:hAnsi="Times New Roman" w:cs="Times New Roman"/>
          <w:sz w:val="24"/>
          <w:szCs w:val="24"/>
        </w:rPr>
      </w:pPr>
    </w:p>
    <w:p w14:paraId="7F39AEF9" w14:textId="77777777" w:rsidR="004D4034" w:rsidRDefault="004D4034" w:rsidP="004D4034">
      <w:pPr>
        <w:rPr>
          <w:rFonts w:ascii="Times New Roman" w:hAnsi="Times New Roman" w:cs="Times New Roman"/>
          <w:sz w:val="24"/>
          <w:szCs w:val="24"/>
        </w:rPr>
      </w:pPr>
    </w:p>
    <w:p w14:paraId="62FA9066" w14:textId="77777777" w:rsidR="004D4034" w:rsidRDefault="004D4034" w:rsidP="004D4034">
      <w:pPr>
        <w:rPr>
          <w:rFonts w:ascii="Times New Roman" w:hAnsi="Times New Roman" w:cs="Times New Roman"/>
          <w:sz w:val="24"/>
          <w:szCs w:val="24"/>
        </w:rPr>
      </w:pPr>
    </w:p>
    <w:p w14:paraId="41828254" w14:textId="77777777" w:rsidR="004D4034" w:rsidRDefault="004D4034" w:rsidP="004D4034">
      <w:pPr>
        <w:rPr>
          <w:rFonts w:ascii="Times New Roman" w:hAnsi="Times New Roman" w:cs="Times New Roman"/>
          <w:sz w:val="24"/>
          <w:szCs w:val="24"/>
        </w:rPr>
      </w:pPr>
    </w:p>
    <w:p w14:paraId="46CEB239" w14:textId="77777777" w:rsidR="004D4034" w:rsidRDefault="004D4034" w:rsidP="004D4034">
      <w:pPr>
        <w:rPr>
          <w:rFonts w:ascii="Times New Roman" w:hAnsi="Times New Roman" w:cs="Times New Roman"/>
          <w:sz w:val="24"/>
          <w:szCs w:val="24"/>
        </w:rPr>
      </w:pPr>
    </w:p>
    <w:p w14:paraId="02980928" w14:textId="77777777" w:rsidR="004D4034" w:rsidRPr="005F16DD" w:rsidRDefault="004D4034" w:rsidP="004D4034">
      <w:pPr>
        <w:rPr>
          <w:rFonts w:ascii="Times New Roman" w:hAnsi="Times New Roman" w:cs="Times New Roman"/>
          <w:sz w:val="24"/>
          <w:szCs w:val="24"/>
        </w:rPr>
      </w:pPr>
    </w:p>
    <w:p w14:paraId="1DA3EBD8" w14:textId="77777777" w:rsidR="004D4034" w:rsidRPr="00391963" w:rsidRDefault="004D4034" w:rsidP="004D4034">
      <w:pPr>
        <w:rPr>
          <w:rFonts w:ascii="Times New Roman" w:eastAsia="DFKai-SB" w:hAnsi="Times New Roman" w:cs="Times New Roman"/>
          <w:sz w:val="24"/>
          <w:szCs w:val="24"/>
        </w:rPr>
      </w:pPr>
      <w:proofErr w:type="spellStart"/>
      <w:r>
        <w:rPr>
          <w:rFonts w:ascii="Times New Roman" w:eastAsia="DFKai-SB" w:hAnsi="Times New Roman" w:cs="Times New Roman"/>
          <w:sz w:val="24"/>
          <w:szCs w:val="24"/>
        </w:rPr>
        <w:lastRenderedPageBreak/>
        <w:t>Supplemnt</w:t>
      </w:r>
      <w:proofErr w:type="spellEnd"/>
      <w:r>
        <w:rPr>
          <w:rFonts w:ascii="Times New Roman" w:eastAsia="DFKai-SB" w:hAnsi="Times New Roman" w:cs="Times New Roman"/>
          <w:sz w:val="24"/>
          <w:szCs w:val="24"/>
        </w:rPr>
        <w:t xml:space="preserve"> </w:t>
      </w:r>
      <w:r w:rsidRPr="00391963">
        <w:rPr>
          <w:rFonts w:ascii="Times New Roman" w:eastAsia="DFKai-SB" w:hAnsi="Times New Roman" w:cs="Times New Roman"/>
          <w:sz w:val="24"/>
          <w:szCs w:val="24"/>
        </w:rPr>
        <w:t>Table</w:t>
      </w:r>
      <w:r>
        <w:rPr>
          <w:rFonts w:ascii="Times New Roman" w:eastAsia="DFKai-SB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DFKai-SB" w:hAnsi="Times New Roman" w:cs="Times New Roman"/>
          <w:sz w:val="24"/>
          <w:szCs w:val="24"/>
        </w:rPr>
        <w:t>2</w:t>
      </w:r>
      <w:r w:rsidRPr="00391963">
        <w:rPr>
          <w:rFonts w:ascii="Times New Roman" w:eastAsia="DFKai-SB" w:hAnsi="Times New Roman" w:cs="Times New Roman"/>
          <w:sz w:val="24"/>
          <w:szCs w:val="24"/>
        </w:rPr>
        <w:t xml:space="preserve">. </w:t>
      </w:r>
      <w:r>
        <w:rPr>
          <w:rFonts w:ascii="Times New Roman" w:eastAsia="DFKai-SB" w:hAnsi="Times New Roman" w:cs="Times New Roman" w:hint="eastAsia"/>
          <w:sz w:val="24"/>
          <w:szCs w:val="24"/>
        </w:rPr>
        <w:t>R</w:t>
      </w:r>
      <w:r w:rsidRPr="00391963">
        <w:rPr>
          <w:rFonts w:ascii="Times New Roman" w:eastAsia="DFKai-SB" w:hAnsi="Times New Roman" w:cs="Times New Roman"/>
          <w:sz w:val="24"/>
          <w:szCs w:val="24"/>
        </w:rPr>
        <w:t>isk factor</w:t>
      </w:r>
      <w:r>
        <w:rPr>
          <w:rFonts w:ascii="Times New Roman" w:eastAsia="DFKai-SB" w:hAnsi="Times New Roman" w:cs="Times New Roman" w:hint="eastAsia"/>
          <w:sz w:val="24"/>
          <w:szCs w:val="24"/>
        </w:rPr>
        <w:t>s</w:t>
      </w:r>
      <w:r w:rsidRPr="00391963">
        <w:rPr>
          <w:rFonts w:ascii="Times New Roman" w:eastAsia="DFKai-SB" w:hAnsi="Times New Roman" w:cs="Times New Roman"/>
          <w:sz w:val="24"/>
          <w:szCs w:val="24"/>
        </w:rPr>
        <w:t xml:space="preserve"> of </w:t>
      </w:r>
      <w:proofErr w:type="spellStart"/>
      <w:r w:rsidRPr="00016C68">
        <w:rPr>
          <w:rFonts w:ascii="Times New Roman" w:hAnsi="Times New Roman" w:cs="Times New Roman"/>
          <w:sz w:val="24"/>
          <w:szCs w:val="24"/>
        </w:rPr>
        <w:t>Sjögren's</w:t>
      </w:r>
      <w:proofErr w:type="spellEnd"/>
      <w:r>
        <w:rPr>
          <w:rFonts w:ascii="Times New Roman" w:eastAsia="DFKai-SB" w:hAnsi="Times New Roman" w:cs="Times New Roman" w:hint="eastAsia"/>
          <w:sz w:val="24"/>
          <w:szCs w:val="24"/>
        </w:rPr>
        <w:t xml:space="preserve"> syndrome in s</w:t>
      </w:r>
      <w:r w:rsidRPr="00016C68">
        <w:rPr>
          <w:rFonts w:ascii="Times New Roman" w:hAnsi="Times New Roman" w:cs="Times New Roman"/>
          <w:sz w:val="24"/>
          <w:szCs w:val="24"/>
        </w:rPr>
        <w:t>ensitivity analysis</w:t>
      </w:r>
      <w:r>
        <w:rPr>
          <w:rFonts w:ascii="Times New Roman" w:hAnsi="Times New Roman" w:cs="Times New Roman"/>
          <w:sz w:val="24"/>
          <w:szCs w:val="24"/>
        </w:rPr>
        <w:t xml:space="preserve"> (I)</w:t>
      </w:r>
    </w:p>
    <w:tbl>
      <w:tblPr>
        <w:tblW w:w="11028" w:type="dxa"/>
        <w:tblLook w:val="04A0" w:firstRow="1" w:lastRow="0" w:firstColumn="1" w:lastColumn="0" w:noHBand="0" w:noVBand="1"/>
      </w:tblPr>
      <w:tblGrid>
        <w:gridCol w:w="2540"/>
        <w:gridCol w:w="1080"/>
        <w:gridCol w:w="1080"/>
        <w:gridCol w:w="1080"/>
        <w:gridCol w:w="1080"/>
        <w:gridCol w:w="1756"/>
        <w:gridCol w:w="776"/>
        <w:gridCol w:w="1636"/>
      </w:tblGrid>
      <w:tr w:rsidR="004D4034" w:rsidRPr="00391963" w14:paraId="571FA561" w14:textId="77777777" w:rsidTr="00CE50DA">
        <w:trPr>
          <w:trHeight w:val="315"/>
        </w:trPr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8CAC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6CBD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Sjögren's</w:t>
            </w:r>
            <w:proofErr w:type="spellEnd"/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 xml:space="preserve"> syndrome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68B9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67C9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570B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36B6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4D4034" w:rsidRPr="00391963" w14:paraId="49255186" w14:textId="77777777" w:rsidTr="00CE50DA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85C17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Variabl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1E719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B96F4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P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AE58F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I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56D66" w14:textId="77777777" w:rsidR="004D4034" w:rsidRPr="00391963" w:rsidRDefault="004D4034" w:rsidP="00CE50DA">
            <w:pPr>
              <w:spacing w:after="0" w:line="240" w:lineRule="auto"/>
              <w:jc w:val="right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cHR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2C2B7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(95% CI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4A618" w14:textId="77777777" w:rsidR="004D4034" w:rsidRPr="00391963" w:rsidRDefault="004D4034" w:rsidP="00CE50DA">
            <w:pPr>
              <w:spacing w:after="0" w:line="240" w:lineRule="auto"/>
              <w:jc w:val="right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aHR</w:t>
            </w:r>
            <w:proofErr w:type="spellEnd"/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4C8BA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(95% CI)</w:t>
            </w:r>
          </w:p>
        </w:tc>
      </w:tr>
      <w:tr w:rsidR="004D4034" w:rsidRPr="00391963" w14:paraId="67A0934E" w14:textId="77777777" w:rsidTr="00CE50DA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663C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non-</w:t>
            </w:r>
            <w:r w:rsidRPr="001C0DBE">
              <w:rPr>
                <w:rFonts w:ascii="Times New Roman" w:eastAsia="DFKai-SB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dida</w:t>
            </w: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 xml:space="preserve"> infection</w:t>
            </w:r>
          </w:p>
        </w:tc>
        <w:tc>
          <w:tcPr>
            <w:tcW w:w="1080" w:type="dxa"/>
            <w:tcBorders>
              <w:top w:val="single" w:sz="4" w:space="0" w:color="C1C1C1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451FDC7F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108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725ABFA9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720045</w:t>
            </w:r>
          </w:p>
        </w:tc>
        <w:tc>
          <w:tcPr>
            <w:tcW w:w="108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1E77BA32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0.56</w:t>
            </w:r>
          </w:p>
        </w:tc>
        <w:tc>
          <w:tcPr>
            <w:tcW w:w="1080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722ED71E" w14:textId="77777777" w:rsidR="004D4034" w:rsidRPr="00391963" w:rsidRDefault="004D4034" w:rsidP="00CE50DA">
            <w:pPr>
              <w:spacing w:after="0" w:line="240" w:lineRule="auto"/>
              <w:jc w:val="right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756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09FF9AA1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76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2DDBC85D" w14:textId="77777777" w:rsidR="004D4034" w:rsidRPr="00391963" w:rsidRDefault="004D4034" w:rsidP="00CE50DA">
            <w:pPr>
              <w:spacing w:after="0" w:line="240" w:lineRule="auto"/>
              <w:jc w:val="right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636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63A26243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4D4034" w:rsidRPr="00391963" w14:paraId="5F063EF1" w14:textId="77777777" w:rsidTr="00CE50DA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17EA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0DBE">
              <w:rPr>
                <w:rFonts w:ascii="Times New Roman" w:eastAsia="DFKai-SB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dida</w:t>
            </w: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 xml:space="preserve"> infection</w:t>
            </w:r>
          </w:p>
        </w:tc>
        <w:tc>
          <w:tcPr>
            <w:tcW w:w="108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33E23A29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08DDFBAF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827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470D124F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5B844135" w14:textId="77777777" w:rsidR="004D4034" w:rsidRPr="00391963" w:rsidRDefault="004D4034" w:rsidP="00CE50DA">
            <w:pPr>
              <w:spacing w:after="0" w:line="240" w:lineRule="auto"/>
              <w:jc w:val="right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.92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7BC6664B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(1.12,3.29)*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054F3580" w14:textId="77777777" w:rsidR="004D4034" w:rsidRPr="00391963" w:rsidRDefault="004D4034" w:rsidP="00CE50DA">
            <w:pPr>
              <w:spacing w:after="0" w:line="240" w:lineRule="auto"/>
              <w:jc w:val="right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.95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4AC4127E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(1.14,3.35)*</w:t>
            </w:r>
          </w:p>
        </w:tc>
      </w:tr>
      <w:tr w:rsidR="004D4034" w:rsidRPr="00391963" w14:paraId="7E98742C" w14:textId="77777777" w:rsidTr="00CE50DA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9538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3DCE4DE0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2E8E5D9F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26AA6F09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737270AD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085996D6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3820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2028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D4034" w:rsidRPr="00391963" w14:paraId="5E692249" w14:textId="77777777" w:rsidTr="00CE50DA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AD6D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56E308BC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5ED301D7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8205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5FFA845F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28B5269A" w14:textId="77777777" w:rsidR="004D4034" w:rsidRPr="00391963" w:rsidRDefault="004D4034" w:rsidP="00CE50DA">
            <w:pPr>
              <w:spacing w:after="0" w:line="240" w:lineRule="auto"/>
              <w:jc w:val="right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48969F9C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1051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DBCD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D4034" w:rsidRPr="00391963" w14:paraId="1276B733" w14:textId="77777777" w:rsidTr="00CE50DA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2A0F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08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183B2545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301174CD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822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28BAB7D0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1E2A6A26" w14:textId="77777777" w:rsidR="004D4034" w:rsidRPr="00391963" w:rsidRDefault="004D4034" w:rsidP="00CE50DA">
            <w:pPr>
              <w:spacing w:after="0" w:line="240" w:lineRule="auto"/>
              <w:jc w:val="right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5C370780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(0.27,2.05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8F38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2963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D4034" w:rsidRPr="00391963" w14:paraId="76F5E61D" w14:textId="77777777" w:rsidTr="00CE50DA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D94B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Age, year</w:t>
            </w:r>
          </w:p>
        </w:tc>
        <w:tc>
          <w:tcPr>
            <w:tcW w:w="108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24C3142C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6AE9B49F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22C33365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35977871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0EF45D39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02D6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AF40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D4034" w:rsidRPr="00391963" w14:paraId="4298D797" w14:textId="77777777" w:rsidTr="00CE50DA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EBC2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8-30</w:t>
            </w:r>
          </w:p>
        </w:tc>
        <w:tc>
          <w:tcPr>
            <w:tcW w:w="108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102649D2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27EAB6B0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3832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726F36A8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2F90B821" w14:textId="77777777" w:rsidR="004D4034" w:rsidRPr="00391963" w:rsidRDefault="004D4034" w:rsidP="00CE50DA">
            <w:pPr>
              <w:spacing w:after="0" w:line="240" w:lineRule="auto"/>
              <w:jc w:val="right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5DF48F72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76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0A2FF0DE" w14:textId="77777777" w:rsidR="004D4034" w:rsidRPr="00391963" w:rsidRDefault="004D4034" w:rsidP="00CE50DA">
            <w:pPr>
              <w:spacing w:after="0" w:line="240" w:lineRule="auto"/>
              <w:jc w:val="right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636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6C383010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4D4034" w:rsidRPr="00391963" w14:paraId="722E7AEB" w14:textId="77777777" w:rsidTr="00CE50DA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8668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31-40</w:t>
            </w:r>
          </w:p>
        </w:tc>
        <w:tc>
          <w:tcPr>
            <w:tcW w:w="108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429839B8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64EB1E16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2309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2AEE0E75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09AD5787" w14:textId="77777777" w:rsidR="004D4034" w:rsidRPr="00391963" w:rsidRDefault="004D4034" w:rsidP="00CE50DA">
            <w:pPr>
              <w:spacing w:after="0" w:line="240" w:lineRule="auto"/>
              <w:jc w:val="right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.30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5A039249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(0.54,3.15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560FD5DB" w14:textId="77777777" w:rsidR="004D4034" w:rsidRPr="00391963" w:rsidRDefault="004D4034" w:rsidP="00CE50DA">
            <w:pPr>
              <w:spacing w:after="0" w:line="240" w:lineRule="auto"/>
              <w:jc w:val="right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.2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388C1C82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(0.5,2.91)</w:t>
            </w:r>
          </w:p>
        </w:tc>
      </w:tr>
      <w:tr w:rsidR="004D4034" w:rsidRPr="00391963" w14:paraId="2D557F5D" w14:textId="77777777" w:rsidTr="00CE50DA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8573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41-50</w:t>
            </w:r>
          </w:p>
        </w:tc>
        <w:tc>
          <w:tcPr>
            <w:tcW w:w="108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1FC28530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047C5862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448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31576831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.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0144E94F" w14:textId="77777777" w:rsidR="004D4034" w:rsidRPr="00391963" w:rsidRDefault="004D4034" w:rsidP="00CE50DA">
            <w:pPr>
              <w:spacing w:after="0" w:line="240" w:lineRule="auto"/>
              <w:jc w:val="right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4.77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4BB73671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(2.3,9.91)***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4EB0767A" w14:textId="77777777" w:rsidR="004D4034" w:rsidRPr="00391963" w:rsidRDefault="004D4034" w:rsidP="00CE50DA">
            <w:pPr>
              <w:spacing w:after="0" w:line="240" w:lineRule="auto"/>
              <w:jc w:val="right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3.9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62BDFB10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(1.85,8.21)***</w:t>
            </w:r>
          </w:p>
        </w:tc>
      </w:tr>
      <w:tr w:rsidR="004D4034" w:rsidRPr="00391963" w14:paraId="346CA23D" w14:textId="77777777" w:rsidTr="00CE50DA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D180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&gt;50</w:t>
            </w:r>
          </w:p>
        </w:tc>
        <w:tc>
          <w:tcPr>
            <w:tcW w:w="108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6188F69C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5E69BA14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436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19147154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.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404C51BF" w14:textId="77777777" w:rsidR="004D4034" w:rsidRPr="00391963" w:rsidRDefault="004D4034" w:rsidP="00CE50DA">
            <w:pPr>
              <w:spacing w:after="0" w:line="240" w:lineRule="auto"/>
              <w:jc w:val="right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4.70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4AE8E8FF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(2.24,9.89)***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643F6BF5" w14:textId="77777777" w:rsidR="004D4034" w:rsidRPr="00391963" w:rsidRDefault="004D4034" w:rsidP="00CE50DA">
            <w:pPr>
              <w:spacing w:after="0" w:line="240" w:lineRule="auto"/>
              <w:jc w:val="right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2.97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701D705D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(1.24,7.11)*</w:t>
            </w:r>
          </w:p>
        </w:tc>
      </w:tr>
      <w:tr w:rsidR="004D4034" w:rsidRPr="00391963" w14:paraId="0D4ACA42" w14:textId="77777777" w:rsidTr="00CE50DA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BAC7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Occupation</w:t>
            </w:r>
          </w:p>
        </w:tc>
        <w:tc>
          <w:tcPr>
            <w:tcW w:w="108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6C423C1B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4408D384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21A74499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28FF6CA9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69F86962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B435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4CC3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D4034" w:rsidRPr="00391963" w14:paraId="6999C462" w14:textId="77777777" w:rsidTr="00CE50DA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EB5F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officers</w:t>
            </w:r>
          </w:p>
        </w:tc>
        <w:tc>
          <w:tcPr>
            <w:tcW w:w="108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277B4121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3E7E4982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4931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0DD6D4C0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05AC7909" w14:textId="77777777" w:rsidR="004D4034" w:rsidRPr="00391963" w:rsidRDefault="004D4034" w:rsidP="00CE50DA">
            <w:pPr>
              <w:spacing w:after="0" w:line="240" w:lineRule="auto"/>
              <w:jc w:val="right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44ABF2FC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76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1395878A" w14:textId="77777777" w:rsidR="004D4034" w:rsidRPr="00391963" w:rsidRDefault="004D4034" w:rsidP="00CE50DA">
            <w:pPr>
              <w:spacing w:after="0" w:line="240" w:lineRule="auto"/>
              <w:jc w:val="right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636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6A7D7260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4D4034" w:rsidRPr="00391963" w14:paraId="633EB04B" w14:textId="77777777" w:rsidTr="00CE50DA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D8F0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worker</w:t>
            </w:r>
          </w:p>
        </w:tc>
        <w:tc>
          <w:tcPr>
            <w:tcW w:w="108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3A025A43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074D8579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2382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44063139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3C9B2F60" w14:textId="77777777" w:rsidR="004D4034" w:rsidRPr="00391963" w:rsidRDefault="004D4034" w:rsidP="00CE50DA">
            <w:pPr>
              <w:spacing w:after="0" w:line="240" w:lineRule="auto"/>
              <w:jc w:val="right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.50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28753D49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(0.83,2.72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34BCD0F8" w14:textId="77777777" w:rsidR="004D4034" w:rsidRPr="00391963" w:rsidRDefault="004D4034" w:rsidP="00CE50DA">
            <w:pPr>
              <w:spacing w:after="0" w:line="240" w:lineRule="auto"/>
              <w:jc w:val="right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.26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4AA97D74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(0.69,2.28)</w:t>
            </w:r>
          </w:p>
        </w:tc>
      </w:tr>
      <w:tr w:rsidR="004D4034" w:rsidRPr="00391963" w14:paraId="32588706" w14:textId="77777777" w:rsidTr="00CE50DA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0F53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fisher</w:t>
            </w:r>
          </w:p>
        </w:tc>
        <w:tc>
          <w:tcPr>
            <w:tcW w:w="108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0B9EDA71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682EDB1E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68990555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516E7C3F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16A16C15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49BC2A62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52B2D9C0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4D4034" w:rsidRPr="00391963" w14:paraId="507C675B" w14:textId="77777777" w:rsidTr="00CE50DA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B6B8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farmer</w:t>
            </w:r>
          </w:p>
        </w:tc>
        <w:tc>
          <w:tcPr>
            <w:tcW w:w="108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12AE538A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44C78C6E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947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366333C0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16C513C9" w14:textId="77777777" w:rsidR="004D4034" w:rsidRPr="00391963" w:rsidRDefault="004D4034" w:rsidP="00CE50DA">
            <w:pPr>
              <w:spacing w:after="0" w:line="240" w:lineRule="auto"/>
              <w:jc w:val="right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2.08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2194C0FE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(1,4.31)*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62BC81E0" w14:textId="77777777" w:rsidR="004D4034" w:rsidRPr="00391963" w:rsidRDefault="004D4034" w:rsidP="00CE50DA">
            <w:pPr>
              <w:spacing w:after="0" w:line="240" w:lineRule="auto"/>
              <w:jc w:val="right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.67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74CF51A7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(0.79,3.54)</w:t>
            </w:r>
          </w:p>
        </w:tc>
      </w:tr>
      <w:tr w:rsidR="004D4034" w:rsidRPr="00391963" w14:paraId="60AEC0F3" w14:textId="77777777" w:rsidTr="00CE50DA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F948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108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47891639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71266517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765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69012222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6B875913" w14:textId="77777777" w:rsidR="004D4034" w:rsidRPr="00391963" w:rsidRDefault="004D4034" w:rsidP="00CE50DA">
            <w:pPr>
              <w:spacing w:after="0" w:line="240" w:lineRule="auto"/>
              <w:jc w:val="right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.26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42712F3B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(0.48,3.28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0B2DB1B2" w14:textId="77777777" w:rsidR="004D4034" w:rsidRPr="00391963" w:rsidRDefault="004D4034" w:rsidP="00CE50DA">
            <w:pPr>
              <w:spacing w:after="0" w:line="240" w:lineRule="auto"/>
              <w:jc w:val="right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.2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7306A32C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(0.47,3.2)</w:t>
            </w:r>
          </w:p>
        </w:tc>
      </w:tr>
      <w:tr w:rsidR="004D4034" w:rsidRPr="00391963" w14:paraId="73C805E4" w14:textId="77777777" w:rsidTr="00CE50DA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0EC2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Comorbidities</w:t>
            </w:r>
          </w:p>
        </w:tc>
        <w:tc>
          <w:tcPr>
            <w:tcW w:w="108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7A9BF234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4BA7AAE7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7A543D0D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0CB71376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66725388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750D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5C19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D4034" w:rsidRPr="00391963" w14:paraId="0A11EB18" w14:textId="77777777" w:rsidTr="00CE50DA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01B9" w14:textId="77777777" w:rsidR="004D4034" w:rsidRPr="00391963" w:rsidRDefault="004D4034" w:rsidP="00CE50DA">
            <w:pPr>
              <w:spacing w:after="0" w:line="240" w:lineRule="auto"/>
              <w:ind w:firstLineChars="100" w:firstLine="240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hypertension</w:t>
            </w:r>
          </w:p>
        </w:tc>
        <w:tc>
          <w:tcPr>
            <w:tcW w:w="108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4B2A06D3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2654A6B8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188CA10F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660B8979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63A5DCAB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73AB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6860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D4034" w:rsidRPr="00391963" w14:paraId="5B45DF98" w14:textId="77777777" w:rsidTr="00CE50DA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9E61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08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50ECE4F3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2B1825E8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8068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5872F0C6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4C8BBE4F" w14:textId="77777777" w:rsidR="004D4034" w:rsidRPr="00391963" w:rsidRDefault="004D4034" w:rsidP="00CE50DA">
            <w:pPr>
              <w:spacing w:after="0" w:line="240" w:lineRule="auto"/>
              <w:jc w:val="right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2810C97F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76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270EDD16" w14:textId="77777777" w:rsidR="004D4034" w:rsidRPr="00391963" w:rsidRDefault="004D4034" w:rsidP="00CE50DA">
            <w:pPr>
              <w:spacing w:after="0" w:line="240" w:lineRule="auto"/>
              <w:jc w:val="right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636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00446791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4D4034" w:rsidRPr="00391963" w14:paraId="5EF450BB" w14:textId="77777777" w:rsidTr="00CE50DA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B3B9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08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63BE787A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1D20C9F9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959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0DF10D48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739742FE" w14:textId="77777777" w:rsidR="004D4034" w:rsidRPr="00391963" w:rsidRDefault="004D4034" w:rsidP="00CE50DA">
            <w:pPr>
              <w:spacing w:after="0" w:line="240" w:lineRule="auto"/>
              <w:jc w:val="right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2.29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0CF20130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(1.21,4.32)*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3B244C1B" w14:textId="77777777" w:rsidR="004D4034" w:rsidRPr="00391963" w:rsidRDefault="004D4034" w:rsidP="00CE50DA">
            <w:pPr>
              <w:spacing w:after="0" w:line="240" w:lineRule="auto"/>
              <w:jc w:val="right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0.78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7A886E17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(0.36,1.71)</w:t>
            </w:r>
          </w:p>
        </w:tc>
      </w:tr>
      <w:tr w:rsidR="004D4034" w:rsidRPr="00391963" w14:paraId="77443144" w14:textId="77777777" w:rsidTr="00CE50DA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F0D2" w14:textId="77777777" w:rsidR="004D4034" w:rsidRPr="00391963" w:rsidRDefault="004D4034" w:rsidP="00CE50DA">
            <w:pPr>
              <w:spacing w:after="0" w:line="240" w:lineRule="auto"/>
              <w:ind w:firstLineChars="100" w:firstLine="240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diabetes</w:t>
            </w:r>
          </w:p>
        </w:tc>
        <w:tc>
          <w:tcPr>
            <w:tcW w:w="108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27288ECB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59FAC7CE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04CFFD4F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3A358083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31900000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D4BE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6793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D4034" w:rsidRPr="00391963" w14:paraId="7B5353DD" w14:textId="77777777" w:rsidTr="00CE50DA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E6C2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08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6BFB4710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21E21F8F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8451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7AE17668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36885C3B" w14:textId="77777777" w:rsidR="004D4034" w:rsidRPr="00391963" w:rsidRDefault="004D4034" w:rsidP="00CE50DA">
            <w:pPr>
              <w:spacing w:after="0" w:line="240" w:lineRule="auto"/>
              <w:jc w:val="right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2847255E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4A22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E307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D4034" w:rsidRPr="00391963" w14:paraId="45005A13" w14:textId="77777777" w:rsidTr="00CE50DA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3AB3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08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1769B0C8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4CAFB4A2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576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0BB18BBD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354A7FD1" w14:textId="77777777" w:rsidR="004D4034" w:rsidRPr="00391963" w:rsidRDefault="004D4034" w:rsidP="00CE50DA">
            <w:pPr>
              <w:spacing w:after="0" w:line="240" w:lineRule="auto"/>
              <w:jc w:val="right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.77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06164A93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(0.76,4.13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8E1F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EEE4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D4034" w:rsidRPr="00391963" w14:paraId="124C4F5F" w14:textId="77777777" w:rsidTr="00CE50DA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5C0D" w14:textId="77777777" w:rsidR="004D4034" w:rsidRPr="00391963" w:rsidRDefault="004D4034" w:rsidP="00CE50DA">
            <w:pPr>
              <w:spacing w:after="0" w:line="240" w:lineRule="auto"/>
              <w:ind w:firstLineChars="100" w:firstLine="240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hyperlipidemia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58B42DB2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1349F0BD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16A54BCB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5E596903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271E6FC2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2CE2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B7EA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D4034" w:rsidRPr="00391963" w14:paraId="08644903" w14:textId="77777777" w:rsidTr="00CE50DA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AE4E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08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1A64A20E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21A9C403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8356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08D1612A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638932F7" w14:textId="77777777" w:rsidR="004D4034" w:rsidRPr="00391963" w:rsidRDefault="004D4034" w:rsidP="00CE50DA">
            <w:pPr>
              <w:spacing w:after="0" w:line="240" w:lineRule="auto"/>
              <w:jc w:val="right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21751C1A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76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24C3DA47" w14:textId="77777777" w:rsidR="004D4034" w:rsidRPr="00391963" w:rsidRDefault="004D4034" w:rsidP="00CE50DA">
            <w:pPr>
              <w:spacing w:after="0" w:line="240" w:lineRule="auto"/>
              <w:jc w:val="right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636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08999E8D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4D4034" w:rsidRPr="00391963" w14:paraId="3A3E17CA" w14:textId="77777777" w:rsidTr="00CE50DA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BE00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08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7CF2CB88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09770FD4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671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37A6EF63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.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1A3A8BB9" w14:textId="77777777" w:rsidR="004D4034" w:rsidRPr="00391963" w:rsidRDefault="004D4034" w:rsidP="00CE50DA">
            <w:pPr>
              <w:spacing w:after="0" w:line="240" w:lineRule="auto"/>
              <w:jc w:val="right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2.79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530EFB1E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(1.41,5.53)**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00C48F9C" w14:textId="77777777" w:rsidR="004D4034" w:rsidRPr="00391963" w:rsidRDefault="004D4034" w:rsidP="00CE50DA">
            <w:pPr>
              <w:spacing w:after="0" w:line="240" w:lineRule="auto"/>
              <w:jc w:val="right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0.96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0FC601C2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(0.43,2.15)</w:t>
            </w:r>
          </w:p>
        </w:tc>
      </w:tr>
      <w:tr w:rsidR="004D4034" w:rsidRPr="00391963" w14:paraId="418DE26D" w14:textId="77777777" w:rsidTr="00CE50DA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7B15" w14:textId="77777777" w:rsidR="004D4034" w:rsidRPr="00391963" w:rsidRDefault="004D4034" w:rsidP="00CE50DA">
            <w:pPr>
              <w:spacing w:after="0" w:line="240" w:lineRule="auto"/>
              <w:ind w:firstLineChars="100" w:firstLine="240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CVA</w:t>
            </w:r>
          </w:p>
        </w:tc>
        <w:tc>
          <w:tcPr>
            <w:tcW w:w="108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1B35BCEF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779DCA4D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7B66F5FD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37F7DB3A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3AA224B3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BEB1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7A11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D4034" w:rsidRPr="00391963" w14:paraId="05128983" w14:textId="77777777" w:rsidTr="00CE50DA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3A00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08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1DA1FA01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6A00B055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8737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3779A105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5023051F" w14:textId="77777777" w:rsidR="004D4034" w:rsidRPr="00391963" w:rsidRDefault="004D4034" w:rsidP="00CE50DA">
            <w:pPr>
              <w:spacing w:after="0" w:line="240" w:lineRule="auto"/>
              <w:jc w:val="right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6A885AF7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945E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9D6F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D4034" w:rsidRPr="00391963" w14:paraId="39549DC2" w14:textId="77777777" w:rsidTr="00CE50DA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266E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08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25F91A83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607AD12E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290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62B7B763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.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3D033D76" w14:textId="77777777" w:rsidR="004D4034" w:rsidRPr="00391963" w:rsidRDefault="004D4034" w:rsidP="00CE50DA">
            <w:pPr>
              <w:spacing w:after="0" w:line="240" w:lineRule="auto"/>
              <w:jc w:val="right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2.39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4059B24E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(0.86,6.62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3D64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041D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D4034" w:rsidRPr="00391963" w14:paraId="1B158765" w14:textId="77777777" w:rsidTr="00CE50DA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F16A" w14:textId="77777777" w:rsidR="004D4034" w:rsidRPr="00391963" w:rsidRDefault="004D4034" w:rsidP="00CE50DA">
            <w:pPr>
              <w:spacing w:after="0" w:line="240" w:lineRule="auto"/>
              <w:ind w:firstLineChars="100" w:firstLine="240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CKD</w:t>
            </w:r>
          </w:p>
        </w:tc>
        <w:tc>
          <w:tcPr>
            <w:tcW w:w="108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501E7CD2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3CA7744F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7F25C360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66C5416B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386B9657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53BC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1BC0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D4034" w:rsidRPr="00391963" w14:paraId="4EEE43A3" w14:textId="77777777" w:rsidTr="00CE50DA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DDDF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08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770785FB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76ABE372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8984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3B417098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58894B83" w14:textId="77777777" w:rsidR="004D4034" w:rsidRPr="00391963" w:rsidRDefault="004D4034" w:rsidP="00CE50DA">
            <w:pPr>
              <w:spacing w:after="0" w:line="240" w:lineRule="auto"/>
              <w:jc w:val="right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2622C7B1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A8BF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59E3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D4034" w:rsidRPr="00391963" w14:paraId="3CE9D167" w14:textId="77777777" w:rsidTr="00CE50DA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ACD1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08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5FE39747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392F7854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43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6D27F9D1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31A7B5D2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09F70C8A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B60A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8869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D4034" w:rsidRPr="00391963" w14:paraId="7F9A8A5D" w14:textId="77777777" w:rsidTr="00CE50DA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2B2A" w14:textId="77777777" w:rsidR="004D4034" w:rsidRPr="00391963" w:rsidRDefault="004D4034" w:rsidP="00CE50DA">
            <w:pPr>
              <w:spacing w:after="0" w:line="240" w:lineRule="auto"/>
              <w:ind w:firstLineChars="100" w:firstLine="240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COPD</w:t>
            </w:r>
          </w:p>
        </w:tc>
        <w:tc>
          <w:tcPr>
            <w:tcW w:w="108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076BE6CB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5181A906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763E3C9E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4CA879C0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76539A6E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6C72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F5E7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D4034" w:rsidRPr="00391963" w14:paraId="2395354F" w14:textId="77777777" w:rsidTr="00CE50DA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0C24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08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30CDB2BF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5E4F11EA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8567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1A6F379E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0.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37B57AAC" w14:textId="77777777" w:rsidR="004D4034" w:rsidRPr="00391963" w:rsidRDefault="004D4034" w:rsidP="00CE50DA">
            <w:pPr>
              <w:spacing w:after="0" w:line="240" w:lineRule="auto"/>
              <w:jc w:val="right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482FDCE5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76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6F3A10CF" w14:textId="77777777" w:rsidR="004D4034" w:rsidRPr="00391963" w:rsidRDefault="004D4034" w:rsidP="00CE50DA">
            <w:pPr>
              <w:spacing w:after="0" w:line="240" w:lineRule="auto"/>
              <w:jc w:val="right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636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21A3CA50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4D4034" w:rsidRPr="00391963" w14:paraId="7CBAEEA5" w14:textId="77777777" w:rsidTr="00CE50DA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CDCD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08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3B25EA7E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38A1C661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460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31445294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.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2520BB5A" w14:textId="77777777" w:rsidR="004D4034" w:rsidRPr="00391963" w:rsidRDefault="004D4034" w:rsidP="00CE50DA">
            <w:pPr>
              <w:spacing w:after="0" w:line="240" w:lineRule="auto"/>
              <w:jc w:val="right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2.81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73C03F63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(1.27,6.23)*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314CB50C" w14:textId="77777777" w:rsidR="004D4034" w:rsidRPr="00391963" w:rsidRDefault="004D4034" w:rsidP="00CE50DA">
            <w:pPr>
              <w:spacing w:after="0" w:line="240" w:lineRule="auto"/>
              <w:jc w:val="right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.3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66CA5F67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(0.56,3.13)</w:t>
            </w:r>
          </w:p>
        </w:tc>
      </w:tr>
      <w:tr w:rsidR="004D4034" w:rsidRPr="00391963" w14:paraId="2D5EF5EE" w14:textId="77777777" w:rsidTr="00CE50DA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364A" w14:textId="77777777" w:rsidR="004D4034" w:rsidRPr="00391963" w:rsidRDefault="004D4034" w:rsidP="00CE50DA">
            <w:pPr>
              <w:spacing w:after="0" w:line="240" w:lineRule="auto"/>
              <w:ind w:firstLineChars="100" w:firstLine="240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CLD</w:t>
            </w:r>
          </w:p>
        </w:tc>
        <w:tc>
          <w:tcPr>
            <w:tcW w:w="108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14C98296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11A375D5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46EC2ED7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6DCDCC5D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0B25F8F6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9B81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8F2A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D4034" w:rsidRPr="00391963" w14:paraId="077121FD" w14:textId="77777777" w:rsidTr="00CE50DA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83BA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08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34834F5D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2C885FA1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8402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06C969DA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0.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77EE72CF" w14:textId="77777777" w:rsidR="004D4034" w:rsidRPr="00391963" w:rsidRDefault="004D4034" w:rsidP="00CE50DA">
            <w:pPr>
              <w:spacing w:after="0" w:line="240" w:lineRule="auto"/>
              <w:jc w:val="right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11B76C42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76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44C0D999" w14:textId="77777777" w:rsidR="004D4034" w:rsidRPr="00391963" w:rsidRDefault="004D4034" w:rsidP="00CE50DA">
            <w:pPr>
              <w:spacing w:after="0" w:line="240" w:lineRule="auto"/>
              <w:jc w:val="right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636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35689035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4D4034" w:rsidRPr="00391963" w14:paraId="36152281" w14:textId="77777777" w:rsidTr="00CE50DA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AD7F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08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7ED998A8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7CC255B8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625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465F7B3D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2.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5807B5B1" w14:textId="77777777" w:rsidR="004D4034" w:rsidRPr="00391963" w:rsidRDefault="004D4034" w:rsidP="00CE50DA">
            <w:pPr>
              <w:spacing w:after="0" w:line="240" w:lineRule="auto"/>
              <w:jc w:val="right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4.70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3AD21BAC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(2.57,8.61)***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297C5D31" w14:textId="77777777" w:rsidR="004D4034" w:rsidRPr="00391963" w:rsidRDefault="004D4034" w:rsidP="00CE50DA">
            <w:pPr>
              <w:spacing w:after="0" w:line="240" w:lineRule="auto"/>
              <w:jc w:val="right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2.77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230FF420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(1.43,5.36)**</w:t>
            </w:r>
          </w:p>
        </w:tc>
      </w:tr>
      <w:tr w:rsidR="004D4034" w:rsidRPr="00391963" w14:paraId="2DF4AC24" w14:textId="77777777" w:rsidTr="00CE50DA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6F26" w14:textId="77777777" w:rsidR="004D4034" w:rsidRPr="00391963" w:rsidRDefault="004D4034" w:rsidP="00CE50DA">
            <w:pPr>
              <w:spacing w:after="0" w:line="240" w:lineRule="auto"/>
              <w:ind w:firstLineChars="100" w:firstLine="240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depression</w:t>
            </w:r>
          </w:p>
        </w:tc>
        <w:tc>
          <w:tcPr>
            <w:tcW w:w="108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2789FF2A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740EB97C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73EEB1F8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272E74E6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3C47747F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F6EB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537C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D4034" w:rsidRPr="00391963" w14:paraId="578E65A8" w14:textId="77777777" w:rsidTr="00CE50DA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B0BB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08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3094ACA2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52AF8D41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8734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33CADE9D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08CB0B60" w14:textId="77777777" w:rsidR="004D4034" w:rsidRPr="00391963" w:rsidRDefault="004D4034" w:rsidP="00CE50DA">
            <w:pPr>
              <w:spacing w:after="0" w:line="240" w:lineRule="auto"/>
              <w:jc w:val="right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70800949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76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7AF1242F" w14:textId="77777777" w:rsidR="004D4034" w:rsidRPr="00391963" w:rsidRDefault="004D4034" w:rsidP="00CE50DA">
            <w:pPr>
              <w:spacing w:after="0" w:line="240" w:lineRule="auto"/>
              <w:jc w:val="right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636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10062A38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4D4034" w:rsidRPr="00391963" w14:paraId="11231355" w14:textId="77777777" w:rsidTr="00CE50DA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CA88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08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5A0C777B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2B508CBE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293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4C340D72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3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03F49FA4" w14:textId="77777777" w:rsidR="004D4034" w:rsidRPr="00391963" w:rsidRDefault="004D4034" w:rsidP="00CE50DA">
            <w:pPr>
              <w:spacing w:after="0" w:line="240" w:lineRule="auto"/>
              <w:jc w:val="right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7.67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5A9D0628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(3.96,14.84)***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5502137B" w14:textId="77777777" w:rsidR="004D4034" w:rsidRPr="00391963" w:rsidRDefault="004D4034" w:rsidP="00CE50DA">
            <w:pPr>
              <w:spacing w:after="0" w:line="240" w:lineRule="auto"/>
              <w:jc w:val="right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4.8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4BB2458D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(2.41,9.61)***</w:t>
            </w:r>
          </w:p>
        </w:tc>
      </w:tr>
      <w:tr w:rsidR="004D4034" w:rsidRPr="00391963" w14:paraId="1260127A" w14:textId="77777777" w:rsidTr="00CE50DA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66F2" w14:textId="77777777" w:rsidR="004D4034" w:rsidRPr="00391963" w:rsidRDefault="004D4034" w:rsidP="00CE50DA">
            <w:pPr>
              <w:spacing w:after="0" w:line="240" w:lineRule="auto"/>
              <w:ind w:firstLineChars="100" w:firstLine="240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allergic rhinitis</w:t>
            </w:r>
          </w:p>
        </w:tc>
        <w:tc>
          <w:tcPr>
            <w:tcW w:w="108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42DEF4D5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7E635B94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44BD328E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294939BE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793904CA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A043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ECF4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D4034" w:rsidRPr="00391963" w14:paraId="41813401" w14:textId="77777777" w:rsidTr="00CE50DA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90E4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08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591021A4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5AE76DDD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7627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7B6E9697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0.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5C9420DB" w14:textId="77777777" w:rsidR="004D4034" w:rsidRPr="00391963" w:rsidRDefault="004D4034" w:rsidP="00CE50DA">
            <w:pPr>
              <w:spacing w:after="0" w:line="240" w:lineRule="auto"/>
              <w:jc w:val="right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39BD5118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CFE6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7DA6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D4034" w:rsidRPr="00391963" w14:paraId="3EF66F9E" w14:textId="77777777" w:rsidTr="00CE50DA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D705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Yes</w:t>
            </w:r>
          </w:p>
        </w:tc>
        <w:tc>
          <w:tcPr>
            <w:tcW w:w="108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78A98752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1AB950F3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400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52632D01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41C25814" w14:textId="77777777" w:rsidR="004D4034" w:rsidRPr="00391963" w:rsidRDefault="004D4034" w:rsidP="00CE50DA">
            <w:pPr>
              <w:spacing w:after="0" w:line="240" w:lineRule="auto"/>
              <w:jc w:val="right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.83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57B9D380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(0.97,3.42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C658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E693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D4034" w:rsidRPr="00391963" w14:paraId="75F47453" w14:textId="77777777" w:rsidTr="00CE50DA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CE8D" w14:textId="77777777" w:rsidR="004D4034" w:rsidRPr="00391963" w:rsidRDefault="004D4034" w:rsidP="00CE50DA">
            <w:pPr>
              <w:spacing w:after="0" w:line="240" w:lineRule="auto"/>
              <w:ind w:firstLineChars="100" w:firstLine="240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urticaria</w:t>
            </w:r>
          </w:p>
        </w:tc>
        <w:tc>
          <w:tcPr>
            <w:tcW w:w="108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1214BC03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407D68D3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262B4729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6555C7EF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26E40613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D01C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8768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D4034" w:rsidRPr="00391963" w14:paraId="6461DE39" w14:textId="77777777" w:rsidTr="00CE50DA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824C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080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59D6780C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13C8476B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7816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05688C4C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0.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16DAEA79" w14:textId="77777777" w:rsidR="004D4034" w:rsidRPr="00391963" w:rsidRDefault="004D4034" w:rsidP="00CE50DA">
            <w:pPr>
              <w:spacing w:after="0" w:line="240" w:lineRule="auto"/>
              <w:jc w:val="right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6761D389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76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2EFD15B9" w14:textId="77777777" w:rsidR="004D4034" w:rsidRPr="00391963" w:rsidRDefault="004D4034" w:rsidP="00CE50DA">
            <w:pPr>
              <w:spacing w:after="0" w:line="240" w:lineRule="auto"/>
              <w:jc w:val="right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636" w:type="dxa"/>
            <w:tcBorders>
              <w:top w:val="single" w:sz="4" w:space="0" w:color="C1C1C1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3E3723B6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4D4034" w:rsidRPr="00391963" w14:paraId="61153C6B" w14:textId="77777777" w:rsidTr="00CE50DA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71A22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080" w:type="dxa"/>
            <w:tcBorders>
              <w:top w:val="nil"/>
              <w:left w:val="single" w:sz="4" w:space="0" w:color="C1C1C1"/>
              <w:bottom w:val="single" w:sz="4" w:space="0" w:color="auto"/>
              <w:right w:val="single" w:sz="4" w:space="0" w:color="C1C1C1"/>
            </w:tcBorders>
            <w:shd w:val="clear" w:color="auto" w:fill="auto"/>
            <w:hideMark/>
          </w:tcPr>
          <w:p w14:paraId="54D253A1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auto" w:fill="auto"/>
            <w:hideMark/>
          </w:tcPr>
          <w:p w14:paraId="23DF3A0E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211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auto" w:fill="auto"/>
            <w:hideMark/>
          </w:tcPr>
          <w:p w14:paraId="45C2FA83" w14:textId="77777777" w:rsidR="004D4034" w:rsidRPr="00391963" w:rsidRDefault="004D4034" w:rsidP="00CE50DA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1.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auto" w:fill="auto"/>
            <w:hideMark/>
          </w:tcPr>
          <w:p w14:paraId="64113BBE" w14:textId="77777777" w:rsidR="004D4034" w:rsidRPr="00391963" w:rsidRDefault="004D4034" w:rsidP="00CE50DA">
            <w:pPr>
              <w:spacing w:after="0" w:line="240" w:lineRule="auto"/>
              <w:jc w:val="right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3.16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auto" w:fill="auto"/>
            <w:hideMark/>
          </w:tcPr>
          <w:p w14:paraId="042DE528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(1.78,5.63)***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auto" w:fill="auto"/>
            <w:hideMark/>
          </w:tcPr>
          <w:p w14:paraId="6FBCF00B" w14:textId="77777777" w:rsidR="004D4034" w:rsidRPr="00391963" w:rsidRDefault="004D4034" w:rsidP="00CE50DA">
            <w:pPr>
              <w:spacing w:after="0" w:line="240" w:lineRule="auto"/>
              <w:jc w:val="right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2.58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auto" w:fill="auto"/>
            <w:hideMark/>
          </w:tcPr>
          <w:p w14:paraId="3E51BEE5" w14:textId="77777777" w:rsidR="004D4034" w:rsidRPr="00391963" w:rsidRDefault="004D4034" w:rsidP="00CE50DA">
            <w:pPr>
              <w:spacing w:after="0" w:line="240" w:lineRule="auto"/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91963">
              <w:rPr>
                <w:rFonts w:ascii="Times New Roman" w:eastAsia="DFKai-SB" w:hAnsi="Times New Roman" w:cs="Times New Roman"/>
                <w:color w:val="000000"/>
                <w:sz w:val="24"/>
                <w:szCs w:val="24"/>
                <w:lang w:eastAsia="en-GB"/>
              </w:rPr>
              <w:t>(1.44,4.6)**</w:t>
            </w:r>
          </w:p>
        </w:tc>
      </w:tr>
    </w:tbl>
    <w:p w14:paraId="06BBBDED" w14:textId="77777777" w:rsidR="004D4034" w:rsidRPr="00391963" w:rsidRDefault="004D4034" w:rsidP="004D4034">
      <w:pPr>
        <w:rPr>
          <w:rFonts w:ascii="Times New Roman" w:eastAsia="DFKai-SB" w:hAnsi="Times New Roman" w:cs="Times New Roman"/>
          <w:sz w:val="24"/>
          <w:szCs w:val="24"/>
        </w:rPr>
      </w:pPr>
      <w:r w:rsidRPr="00391963">
        <w:rPr>
          <w:rFonts w:ascii="Times New Roman" w:eastAsia="DFKai-SB" w:hAnsi="Times New Roman" w:cs="Times New Roman"/>
          <w:sz w:val="24"/>
          <w:szCs w:val="24"/>
        </w:rPr>
        <w:t>*: p-value&lt;0.05; **: p-value&lt;0.01; ***: p-value&lt;0</w:t>
      </w:r>
      <w:r>
        <w:rPr>
          <w:rFonts w:ascii="Times New Roman" w:eastAsia="DFKai-SB" w:hAnsi="Times New Roman" w:cs="Times New Roman"/>
          <w:sz w:val="24"/>
          <w:szCs w:val="24"/>
        </w:rPr>
        <w:t xml:space="preserve">.001; </w:t>
      </w:r>
      <w:r>
        <w:rPr>
          <w:rFonts w:ascii="Times New Roman" w:eastAsia="DFKai-SB" w:hAnsi="Times New Roman" w:cs="Times New Roman"/>
          <w:sz w:val="24"/>
          <w:szCs w:val="24"/>
        </w:rPr>
        <w:br/>
        <w:t xml:space="preserve">PY: person-years; IR: incidence rate per 10000 person-year; </w:t>
      </w:r>
      <w:proofErr w:type="spellStart"/>
      <w:r>
        <w:rPr>
          <w:rFonts w:ascii="Times New Roman" w:eastAsia="DFKai-SB" w:hAnsi="Times New Roman" w:cs="Times New Roman"/>
          <w:sz w:val="24"/>
          <w:szCs w:val="24"/>
        </w:rPr>
        <w:t>cHR</w:t>
      </w:r>
      <w:proofErr w:type="spellEnd"/>
      <w:r>
        <w:rPr>
          <w:rFonts w:ascii="Times New Roman" w:eastAsia="DFKai-SB" w:hAnsi="Times New Roman" w:cs="Times New Roman"/>
          <w:sz w:val="24"/>
          <w:szCs w:val="24"/>
        </w:rPr>
        <w:t xml:space="preserve">: crude hazard ratio; </w:t>
      </w:r>
      <w:proofErr w:type="spellStart"/>
      <w:r>
        <w:rPr>
          <w:rFonts w:ascii="Times New Roman" w:eastAsia="DFKai-SB" w:hAnsi="Times New Roman" w:cs="Times New Roman"/>
          <w:sz w:val="24"/>
          <w:szCs w:val="24"/>
        </w:rPr>
        <w:t>aHR</w:t>
      </w:r>
      <w:proofErr w:type="spellEnd"/>
      <w:r>
        <w:rPr>
          <w:rFonts w:ascii="Times New Roman" w:eastAsia="DFKai-SB" w:hAnsi="Times New Roman" w:cs="Times New Roman"/>
          <w:sz w:val="24"/>
          <w:szCs w:val="24"/>
        </w:rPr>
        <w:t>: adjusted hazard ratio;</w:t>
      </w:r>
      <w:r w:rsidRPr="00391963">
        <w:rPr>
          <w:rFonts w:ascii="Times New Roman" w:eastAsia="DFKai-SB" w:hAnsi="Times New Roman" w:cs="Times New Roman"/>
          <w:sz w:val="24"/>
          <w:szCs w:val="24"/>
        </w:rPr>
        <w:br/>
        <w:t>†: adjuste</w:t>
      </w:r>
      <w:r>
        <w:rPr>
          <w:rFonts w:ascii="Times New Roman" w:eastAsia="DFKai-SB" w:hAnsi="Times New Roman" w:cs="Times New Roman"/>
          <w:sz w:val="24"/>
          <w:szCs w:val="24"/>
        </w:rPr>
        <w:t xml:space="preserve">d by gender, age, occupation, hypertension, </w:t>
      </w:r>
      <w:proofErr w:type="spellStart"/>
      <w:r>
        <w:rPr>
          <w:rFonts w:ascii="Times New Roman" w:eastAsia="DFKai-SB" w:hAnsi="Times New Roman" w:cs="Times New Roman"/>
          <w:sz w:val="24"/>
          <w:szCs w:val="24"/>
        </w:rPr>
        <w:t>hyperlipidemia</w:t>
      </w:r>
      <w:proofErr w:type="spellEnd"/>
      <w:r>
        <w:rPr>
          <w:rFonts w:ascii="Times New Roman" w:eastAsia="DFKai-SB" w:hAnsi="Times New Roman" w:cs="Times New Roman"/>
          <w:sz w:val="24"/>
          <w:szCs w:val="24"/>
        </w:rPr>
        <w:t>, COPD, CLD, depression and urticaria</w:t>
      </w:r>
      <w:r w:rsidRPr="00391963">
        <w:rPr>
          <w:rFonts w:ascii="Times New Roman" w:eastAsia="DFKai-SB" w:hAnsi="Times New Roman" w:cs="Times New Roman"/>
          <w:sz w:val="24"/>
          <w:szCs w:val="24"/>
        </w:rPr>
        <w:t>.</w:t>
      </w:r>
    </w:p>
    <w:p w14:paraId="6B71D389" w14:textId="77777777" w:rsidR="004D4034" w:rsidRPr="00391963" w:rsidRDefault="004D4034" w:rsidP="004D4034">
      <w:pPr>
        <w:rPr>
          <w:rFonts w:ascii="Times New Roman" w:eastAsia="DFKai-SB" w:hAnsi="Times New Roman" w:cs="Times New Roman"/>
          <w:sz w:val="24"/>
          <w:szCs w:val="24"/>
        </w:rPr>
        <w:sectPr w:rsidR="004D4034" w:rsidRPr="00391963" w:rsidSect="00016C68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08CD0F95" w14:textId="77777777" w:rsidR="004D4034" w:rsidRDefault="004D4034" w:rsidP="004D40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 </w:t>
      </w:r>
      <w:r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. Demographics in sensitivity analysis (II)</w:t>
      </w:r>
    </w:p>
    <w:tbl>
      <w:tblPr>
        <w:tblW w:w="8960" w:type="dxa"/>
        <w:tblLook w:val="04A0" w:firstRow="1" w:lastRow="0" w:firstColumn="1" w:lastColumn="0" w:noHBand="0" w:noVBand="1"/>
      </w:tblPr>
      <w:tblGrid>
        <w:gridCol w:w="2402"/>
        <w:gridCol w:w="1107"/>
        <w:gridCol w:w="1649"/>
        <w:gridCol w:w="276"/>
        <w:gridCol w:w="838"/>
        <w:gridCol w:w="1466"/>
        <w:gridCol w:w="1227"/>
      </w:tblGrid>
      <w:tr w:rsidR="004D4034" w:rsidRPr="00EB740B" w14:paraId="2623F331" w14:textId="77777777" w:rsidTr="00CE50DA">
        <w:trPr>
          <w:trHeight w:val="315"/>
        </w:trPr>
        <w:tc>
          <w:tcPr>
            <w:tcW w:w="895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B6E51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Case-control Study</w:t>
            </w:r>
          </w:p>
        </w:tc>
      </w:tr>
      <w:tr w:rsidR="004D4034" w:rsidRPr="00EB740B" w14:paraId="323C49BC" w14:textId="77777777" w:rsidTr="00CE50DA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6981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5760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Sjögren's</w:t>
            </w:r>
            <w:proofErr w:type="spellEnd"/>
            <w:r w:rsidRPr="00EB740B">
              <w:rPr>
                <w:rFonts w:ascii="Times New Roman" w:hAnsi="Times New Roman" w:cs="Times New Roman"/>
                <w:sz w:val="24"/>
                <w:szCs w:val="24"/>
              </w:rPr>
              <w:t xml:space="preserve"> syndrome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CBB9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6DD9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Sjögren's</w:t>
            </w:r>
            <w:proofErr w:type="spellEnd"/>
            <w:r w:rsidRPr="00EB740B">
              <w:rPr>
                <w:rFonts w:ascii="Times New Roman" w:hAnsi="Times New Roman" w:cs="Times New Roman"/>
                <w:sz w:val="24"/>
                <w:szCs w:val="24"/>
              </w:rPr>
              <w:t xml:space="preserve"> syndrome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D80D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4034" w:rsidRPr="00EB740B" w14:paraId="0518EEDC" w14:textId="77777777" w:rsidTr="00CE50DA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710F" w14:textId="77777777" w:rsidR="004D4034" w:rsidRPr="00EB740B" w:rsidRDefault="004D4034" w:rsidP="00CE50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F3C64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N=324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B068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844CD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N=81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16BB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4034" w:rsidRPr="00EB740B" w14:paraId="645FF7DA" w14:textId="77777777" w:rsidTr="00CE50DA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0291E" w14:textId="77777777" w:rsidR="004D4034" w:rsidRPr="00EB740B" w:rsidRDefault="004D4034" w:rsidP="00CE50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62A68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5AEB2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BD77A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643FA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AB3CB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07B1D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4D4034" w:rsidRPr="00EB740B" w14:paraId="7BBDCD25" w14:textId="77777777" w:rsidTr="00CE50DA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4AC0" w14:textId="77777777" w:rsidR="004D4034" w:rsidRPr="00EB740B" w:rsidRDefault="004D4034" w:rsidP="00CE50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 w:hint="eastAsia"/>
                <w:sz w:val="24"/>
                <w:szCs w:val="24"/>
              </w:rPr>
              <w:t>Sex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7873" w14:textId="77777777" w:rsidR="004D4034" w:rsidRPr="00EB740B" w:rsidRDefault="004D4034" w:rsidP="00CE50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9F4E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50C5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82D1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38F5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EF37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D4034" w:rsidRPr="00EB740B" w14:paraId="63565999" w14:textId="77777777" w:rsidTr="00CE50DA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FF2D" w14:textId="77777777" w:rsidR="004D4034" w:rsidRPr="00EB740B" w:rsidRDefault="004D4034" w:rsidP="00CE50DA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2934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284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9125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87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2FF4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729D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71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DC1B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88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E74E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4034" w:rsidRPr="00EB740B" w14:paraId="5A73098E" w14:textId="77777777" w:rsidTr="00CE50DA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409E" w14:textId="77777777" w:rsidR="004D4034" w:rsidRPr="00EB740B" w:rsidRDefault="004D4034" w:rsidP="00CE50DA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8E70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62DD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13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92B9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A643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3747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12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5798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4034" w:rsidRPr="00EB740B" w14:paraId="18D22E20" w14:textId="77777777" w:rsidTr="00CE50DA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744A" w14:textId="77777777" w:rsidR="004D4034" w:rsidRPr="00EB740B" w:rsidRDefault="004D4034" w:rsidP="00CE50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Age, yea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FD58" w14:textId="77777777" w:rsidR="004D4034" w:rsidRPr="00EB740B" w:rsidRDefault="004D4034" w:rsidP="00CE50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F73B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593D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6BF3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2D9B" w14:textId="77777777" w:rsidR="004D4034" w:rsidRPr="00EB740B" w:rsidRDefault="004D4034" w:rsidP="00CE50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7577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D4034" w:rsidRPr="00EB740B" w14:paraId="4D9CD900" w14:textId="77777777" w:rsidTr="00CE50DA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3793" w14:textId="77777777" w:rsidR="004D4034" w:rsidRPr="00EB740B" w:rsidRDefault="004D4034" w:rsidP="00CE50DA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18-3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D3DA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16AE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EBCE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E21B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D5FD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1CE3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4034" w:rsidRPr="00EB740B" w14:paraId="3419173F" w14:textId="77777777" w:rsidTr="00CE50DA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B91B" w14:textId="77777777" w:rsidR="004D4034" w:rsidRPr="00EB740B" w:rsidRDefault="004D4034" w:rsidP="00CE50DA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31-4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0E0E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39B4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13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89BA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8E85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5803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13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40CE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4034" w:rsidRPr="00EB740B" w14:paraId="381A758E" w14:textId="77777777" w:rsidTr="00CE50DA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A1D4" w14:textId="77777777" w:rsidR="004D4034" w:rsidRPr="00EB740B" w:rsidRDefault="004D4034" w:rsidP="00CE50DA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41-5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28F7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63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7B9A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7DB0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B25C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6325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2F3F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4034" w:rsidRPr="00EB740B" w14:paraId="1FD3C709" w14:textId="77777777" w:rsidTr="00CE50DA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9130" w14:textId="77777777" w:rsidR="004D4034" w:rsidRPr="00EB740B" w:rsidRDefault="004D4034" w:rsidP="00CE50DA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&gt;5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DF03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203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6A9B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63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8118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45D2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50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436F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63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D15D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4034" w:rsidRPr="00EB740B" w14:paraId="5F7F8E9E" w14:textId="77777777" w:rsidTr="00CE50DA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6DA0" w14:textId="77777777" w:rsidR="004D4034" w:rsidRPr="00EB740B" w:rsidRDefault="004D4034" w:rsidP="00CE50DA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mean, (SD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664B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54.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3CEA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(14.4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A58A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7262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54.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C583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(14.2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F6FF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D4034" w:rsidRPr="00EB740B" w14:paraId="6428FC61" w14:textId="77777777" w:rsidTr="00CE50DA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3883" w14:textId="77777777" w:rsidR="004D4034" w:rsidRPr="00EB740B" w:rsidRDefault="004D4034" w:rsidP="00CE50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CFC3" w14:textId="77777777" w:rsidR="004D4034" w:rsidRPr="00EB740B" w:rsidRDefault="004D4034" w:rsidP="00CE50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1AF9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7F99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FE51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30AE" w14:textId="77777777" w:rsidR="004D4034" w:rsidRPr="00EB740B" w:rsidRDefault="004D4034" w:rsidP="00CE50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7973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4D4034" w:rsidRPr="00EB740B" w14:paraId="3499B6B9" w14:textId="77777777" w:rsidTr="00CE50DA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F9A5" w14:textId="77777777" w:rsidR="004D4034" w:rsidRPr="00EB740B" w:rsidRDefault="004D4034" w:rsidP="00CE50DA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officer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F1B3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182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5A2A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56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B3BA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E8CB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45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A843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56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D720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4034" w:rsidRPr="00EB740B" w14:paraId="33C5FDD8" w14:textId="77777777" w:rsidTr="00CE50DA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B7B8" w14:textId="77777777" w:rsidR="004D4034" w:rsidRPr="00EB740B" w:rsidRDefault="004D4034" w:rsidP="00CE50DA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work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BF86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80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3B92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F2E3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8D56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EFCB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F72B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4034" w:rsidRPr="00EB740B" w14:paraId="2A5329E3" w14:textId="77777777" w:rsidTr="00CE50DA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1D69" w14:textId="77777777" w:rsidR="004D4034" w:rsidRPr="00EB740B" w:rsidRDefault="004D4034" w:rsidP="00CE50DA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fish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2C19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8496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4F9A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8A02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3802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70EE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4034" w:rsidRPr="00EB740B" w14:paraId="761D24B6" w14:textId="77777777" w:rsidTr="00CE50DA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B19F" w14:textId="77777777" w:rsidR="004D4034" w:rsidRPr="00EB740B" w:rsidRDefault="004D4034" w:rsidP="00CE50DA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F788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DCEC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11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0C45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984B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5E5F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11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365B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4034" w:rsidRPr="00EB740B" w14:paraId="482BEA86" w14:textId="77777777" w:rsidTr="00CE50DA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4A49" w14:textId="77777777" w:rsidR="004D4034" w:rsidRPr="00EB740B" w:rsidRDefault="004D4034" w:rsidP="00CE50DA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A937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5C88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6DB3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50E1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B476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DBDA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4034" w:rsidRPr="00EB740B" w14:paraId="5BCF967A" w14:textId="77777777" w:rsidTr="00CE50DA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F697" w14:textId="77777777" w:rsidR="004D4034" w:rsidRPr="00EB740B" w:rsidRDefault="004D4034" w:rsidP="00CE50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D327" w14:textId="77777777" w:rsidR="004D4034" w:rsidRPr="00EB740B" w:rsidRDefault="004D4034" w:rsidP="00CE50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3FE7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7EB9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5826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7494" w14:textId="77777777" w:rsidR="004D4034" w:rsidRPr="00EB740B" w:rsidRDefault="004D4034" w:rsidP="00CE50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5C9B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4034" w:rsidRPr="00EB740B" w14:paraId="3496A62C" w14:textId="77777777" w:rsidTr="00CE50DA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9CF0" w14:textId="77777777" w:rsidR="004D4034" w:rsidRPr="00EB740B" w:rsidRDefault="004D4034" w:rsidP="00CE50DA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7C20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110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C8C3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34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EBAE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6261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F9EE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33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FF5E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4D4034" w:rsidRPr="00EB740B" w14:paraId="269D79C9" w14:textId="77777777" w:rsidTr="00CE50DA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A47A" w14:textId="77777777" w:rsidR="004D4034" w:rsidRPr="00EB740B" w:rsidRDefault="004D4034" w:rsidP="00CE50DA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A288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56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F673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17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78B6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BD47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1A7F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16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3B7A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4D4034" w:rsidRPr="00EB740B" w14:paraId="5988DC91" w14:textId="77777777" w:rsidTr="00CE50DA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CBEC" w14:textId="77777777" w:rsidR="004D4034" w:rsidRPr="00EB740B" w:rsidRDefault="004D4034" w:rsidP="00CE50DA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BD2E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90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5A24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28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EC0D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6173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517E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32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2B03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4D4034" w:rsidRPr="00EB740B" w14:paraId="1991F08D" w14:textId="77777777" w:rsidTr="00CE50DA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95A4" w14:textId="77777777" w:rsidR="004D4034" w:rsidRPr="00EB740B" w:rsidRDefault="004D4034" w:rsidP="00CE50DA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CV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B528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8DAF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375C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9486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92D3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80B1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D4034" w:rsidRPr="00EB740B" w14:paraId="4E030AA3" w14:textId="77777777" w:rsidTr="00CE50DA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1A95" w14:textId="77777777" w:rsidR="004D4034" w:rsidRPr="00EB740B" w:rsidRDefault="004D4034" w:rsidP="00CE50DA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72EF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2C7D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A64E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D195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1367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1AD3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4D4034" w:rsidRPr="00EB740B" w14:paraId="15D95C2D" w14:textId="77777777" w:rsidTr="00CE50DA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DDF6" w14:textId="77777777" w:rsidR="004D4034" w:rsidRPr="00EB740B" w:rsidRDefault="004D4034" w:rsidP="00CE50DA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22E5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44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A70C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14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5AF0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9262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BAB5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23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6407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D4034" w:rsidRPr="00EB740B" w14:paraId="113EA349" w14:textId="77777777" w:rsidTr="00CE50DA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F8F2" w14:textId="77777777" w:rsidR="004D4034" w:rsidRPr="00EB740B" w:rsidRDefault="004D4034" w:rsidP="00CE50DA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CL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4A83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3AF5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D220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D8B0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A138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31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AD8C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D4034" w:rsidRPr="00EB740B" w14:paraId="7ECF4419" w14:textId="77777777" w:rsidTr="00CE50DA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EFAD" w14:textId="77777777" w:rsidR="004D4034" w:rsidRPr="00EB740B" w:rsidRDefault="004D4034" w:rsidP="00CE50DA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969D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EBE9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328C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E3BA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1941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19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C5C7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D4034" w:rsidRPr="00EB740B" w14:paraId="06016512" w14:textId="77777777" w:rsidTr="00CE50DA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66FE" w14:textId="77777777" w:rsidR="004D4034" w:rsidRPr="00EB740B" w:rsidRDefault="004D4034" w:rsidP="00CE50DA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allergic rhiniti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1E7A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77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0011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24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6C89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8DDF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9681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43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9B52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D4034" w:rsidRPr="00EB740B" w14:paraId="0CF63A46" w14:textId="77777777" w:rsidTr="00CE50DA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1391" w14:textId="77777777" w:rsidR="004D4034" w:rsidRPr="00EB740B" w:rsidRDefault="004D4034" w:rsidP="00CE50DA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urticari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8C13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68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8C0B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21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655A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01FE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2E03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36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0088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D4034" w:rsidRPr="00EB740B" w14:paraId="541283AC" w14:textId="77777777" w:rsidTr="00CE50DA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533D" w14:textId="77777777" w:rsidR="004D4034" w:rsidRPr="00EB740B" w:rsidRDefault="004D4034" w:rsidP="00CE50DA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SL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33C3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8933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1655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AC8C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3F64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B293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D4034" w:rsidRPr="00EB740B" w14:paraId="2F5E66BA" w14:textId="77777777" w:rsidTr="00CE50DA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24841" w14:textId="77777777" w:rsidR="004D4034" w:rsidRPr="00EB740B" w:rsidRDefault="004D4034" w:rsidP="00CE50DA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rheumatic arthriti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ADF99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0BF55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8F60B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3FFDB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B31C7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24%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16220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5397C622" w14:textId="77777777" w:rsidR="004D4034" w:rsidRPr="00016C68" w:rsidRDefault="004D4034" w:rsidP="004D4034">
      <w:pPr>
        <w:rPr>
          <w:rFonts w:ascii="Times New Roman" w:hAnsi="Times New Roman" w:cs="Times New Roman"/>
          <w:sz w:val="24"/>
          <w:szCs w:val="24"/>
        </w:rPr>
      </w:pPr>
      <w:r w:rsidRPr="00016C68">
        <w:rPr>
          <w:rFonts w:ascii="Times New Roman" w:hAnsi="Times New Roman" w:cs="Times New Roman"/>
          <w:sz w:val="24"/>
          <w:szCs w:val="24"/>
        </w:rPr>
        <w:t xml:space="preserve">CVA: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016C68">
        <w:rPr>
          <w:rFonts w:ascii="Times New Roman" w:hAnsi="Times New Roman" w:cs="Times New Roman"/>
          <w:sz w:val="24"/>
          <w:szCs w:val="24"/>
        </w:rPr>
        <w:t xml:space="preserve">erebrovascular accident; CKD: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016C68">
        <w:rPr>
          <w:rFonts w:ascii="Times New Roman" w:hAnsi="Times New Roman" w:cs="Times New Roman"/>
          <w:sz w:val="24"/>
          <w:szCs w:val="24"/>
        </w:rPr>
        <w:t xml:space="preserve">hronic kidney disease; COPD: chronic obstructive pulmonary disease; CLD: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016C68">
        <w:rPr>
          <w:rFonts w:ascii="Times New Roman" w:hAnsi="Times New Roman" w:cs="Times New Roman"/>
          <w:sz w:val="24"/>
          <w:szCs w:val="24"/>
        </w:rPr>
        <w:t xml:space="preserve">hronic liver diseases; SLE: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16C68">
        <w:rPr>
          <w:rFonts w:ascii="Times New Roman" w:hAnsi="Times New Roman" w:cs="Times New Roman"/>
          <w:sz w:val="24"/>
          <w:szCs w:val="24"/>
        </w:rPr>
        <w:t>ystemic lupus erythematosus</w:t>
      </w:r>
    </w:p>
    <w:p w14:paraId="0098FB05" w14:textId="77777777" w:rsidR="004D4034" w:rsidRPr="00016C68" w:rsidRDefault="004D4034" w:rsidP="004D4034">
      <w:pPr>
        <w:rPr>
          <w:rFonts w:ascii="Times New Roman" w:hAnsi="Times New Roman" w:cs="Times New Roman"/>
          <w:sz w:val="24"/>
          <w:szCs w:val="24"/>
        </w:rPr>
      </w:pPr>
    </w:p>
    <w:p w14:paraId="07E29B2D" w14:textId="77777777" w:rsidR="004D4034" w:rsidRPr="00016C68" w:rsidRDefault="004D4034" w:rsidP="004D4034">
      <w:pPr>
        <w:rPr>
          <w:rFonts w:ascii="Times New Roman" w:hAnsi="Times New Roman" w:cs="Times New Roman"/>
          <w:sz w:val="24"/>
          <w:szCs w:val="24"/>
        </w:rPr>
      </w:pPr>
    </w:p>
    <w:p w14:paraId="1B67D535" w14:textId="77777777" w:rsidR="004D4034" w:rsidRPr="00016C68" w:rsidRDefault="004D4034" w:rsidP="004D4034">
      <w:pPr>
        <w:rPr>
          <w:rFonts w:ascii="Times New Roman" w:hAnsi="Times New Roman" w:cs="Times New Roman"/>
          <w:sz w:val="24"/>
          <w:szCs w:val="24"/>
        </w:rPr>
      </w:pPr>
    </w:p>
    <w:p w14:paraId="6B8F0D4E" w14:textId="2B7F9C1E" w:rsidR="004D4034" w:rsidRPr="00016C68" w:rsidRDefault="004D4034" w:rsidP="004D4034">
      <w:pPr>
        <w:rPr>
          <w:rFonts w:ascii="Times New Roman" w:hAnsi="Times New Roman" w:cs="Times New Roman"/>
          <w:sz w:val="24"/>
          <w:szCs w:val="24"/>
        </w:rPr>
      </w:pPr>
    </w:p>
    <w:p w14:paraId="69FE518F" w14:textId="77777777" w:rsidR="004D4034" w:rsidRDefault="004D4034" w:rsidP="004D40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 </w:t>
      </w:r>
      <w:r w:rsidRPr="00016C68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016C68">
        <w:rPr>
          <w:rFonts w:ascii="Times New Roman" w:hAnsi="Times New Roman" w:cs="Times New Roman"/>
          <w:sz w:val="24"/>
          <w:szCs w:val="24"/>
        </w:rPr>
        <w:t>. The odds ratio of</w:t>
      </w:r>
      <w:r w:rsidRPr="00EB740B">
        <w:rPr>
          <w:rFonts w:ascii="Times New Roman" w:hAnsi="Times New Roman" w:cs="Times New Roman"/>
          <w:sz w:val="24"/>
          <w:szCs w:val="24"/>
        </w:rPr>
        <w:t xml:space="preserve"> </w:t>
      </w:r>
      <w:r w:rsidRPr="00EB740B">
        <w:rPr>
          <w:rFonts w:ascii="Times New Roman" w:hAnsi="Times New Roman" w:cs="Times New Roman"/>
          <w:i/>
          <w:sz w:val="24"/>
          <w:szCs w:val="24"/>
        </w:rPr>
        <w:t>Candida</w:t>
      </w:r>
      <w:r w:rsidRPr="00EB740B">
        <w:rPr>
          <w:rFonts w:ascii="Times New Roman" w:hAnsi="Times New Roman" w:cs="Times New Roman"/>
          <w:sz w:val="24"/>
          <w:szCs w:val="24"/>
        </w:rPr>
        <w:t xml:space="preserve"> Infection and </w:t>
      </w:r>
      <w:proofErr w:type="spellStart"/>
      <w:r w:rsidRPr="00EB740B">
        <w:rPr>
          <w:rFonts w:ascii="Times New Roman" w:hAnsi="Times New Roman" w:cs="Times New Roman"/>
          <w:sz w:val="24"/>
          <w:szCs w:val="24"/>
        </w:rPr>
        <w:t>Sjögren's</w:t>
      </w:r>
      <w:proofErr w:type="spellEnd"/>
      <w:r w:rsidRPr="00EB740B">
        <w:rPr>
          <w:rFonts w:ascii="Times New Roman" w:hAnsi="Times New Roman" w:cs="Times New Roman"/>
          <w:sz w:val="24"/>
          <w:szCs w:val="24"/>
        </w:rPr>
        <w:t xml:space="preserve"> syndrome</w:t>
      </w:r>
    </w:p>
    <w:tbl>
      <w:tblPr>
        <w:tblW w:w="10488" w:type="dxa"/>
        <w:tblLook w:val="04A0" w:firstRow="1" w:lastRow="0" w:firstColumn="1" w:lastColumn="0" w:noHBand="0" w:noVBand="1"/>
      </w:tblPr>
      <w:tblGrid>
        <w:gridCol w:w="2716"/>
        <w:gridCol w:w="701"/>
        <w:gridCol w:w="823"/>
        <w:gridCol w:w="824"/>
        <w:gridCol w:w="1080"/>
        <w:gridCol w:w="1636"/>
        <w:gridCol w:w="1080"/>
        <w:gridCol w:w="1632"/>
      </w:tblGrid>
      <w:tr w:rsidR="004D4034" w:rsidRPr="0052691D" w14:paraId="066FBE96" w14:textId="77777777" w:rsidTr="00CE50DA">
        <w:trPr>
          <w:trHeight w:val="315"/>
        </w:trPr>
        <w:tc>
          <w:tcPr>
            <w:tcW w:w="2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CE43" w14:textId="77777777" w:rsidR="004D4034" w:rsidRPr="0052691D" w:rsidRDefault="004D4034" w:rsidP="00CE50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2691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CF15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Candidiasis Infec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444C" w14:textId="77777777" w:rsidR="004D4034" w:rsidRPr="0052691D" w:rsidRDefault="004D4034" w:rsidP="00CE50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2691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1890" w14:textId="77777777" w:rsidR="004D4034" w:rsidRPr="0052691D" w:rsidRDefault="004D4034" w:rsidP="00CE50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2691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1705" w14:textId="77777777" w:rsidR="004D4034" w:rsidRPr="0052691D" w:rsidRDefault="004D4034" w:rsidP="00CE50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2691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D1F6" w14:textId="77777777" w:rsidR="004D4034" w:rsidRPr="0052691D" w:rsidRDefault="004D4034" w:rsidP="00CE50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2691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4D4034" w:rsidRPr="0052691D" w14:paraId="2BD21E56" w14:textId="77777777" w:rsidTr="00CE50DA">
        <w:trPr>
          <w:trHeight w:val="315"/>
        </w:trPr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F2968" w14:textId="77777777" w:rsidR="004D4034" w:rsidRPr="00ED4116" w:rsidRDefault="004D4034" w:rsidP="00CE50DA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434FF" w14:textId="77777777" w:rsidR="004D4034" w:rsidRPr="0022205D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05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22003" w14:textId="77777777" w:rsidR="004D4034" w:rsidRPr="0022205D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05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2D2DC" w14:textId="77777777" w:rsidR="004D4034" w:rsidRPr="0022205D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05D">
              <w:rPr>
                <w:rFonts w:ascii="Times New Roman" w:hAnsi="Times New Roman" w:cs="Times New Roman"/>
                <w:sz w:val="24"/>
                <w:szCs w:val="24"/>
              </w:rPr>
              <w:t>rati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FE523" w14:textId="77777777" w:rsidR="004D4034" w:rsidRPr="0022205D" w:rsidRDefault="004D4034" w:rsidP="00CE50D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205D">
              <w:rPr>
                <w:rFonts w:ascii="Times New Roman" w:hAnsi="Times New Roman" w:cs="Times New Roman"/>
                <w:sz w:val="24"/>
                <w:szCs w:val="24"/>
              </w:rPr>
              <w:t>cOR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657CB" w14:textId="77777777" w:rsidR="004D4034" w:rsidRPr="0022205D" w:rsidRDefault="004D4034" w:rsidP="00CE50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205D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2DCB1" w14:textId="77777777" w:rsidR="004D4034" w:rsidRPr="0022205D" w:rsidRDefault="004D4034" w:rsidP="00CE50D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205D"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932E4" w14:textId="77777777" w:rsidR="004D4034" w:rsidRPr="0022205D" w:rsidRDefault="004D4034" w:rsidP="00CE50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205D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</w:tr>
      <w:tr w:rsidR="004D4034" w:rsidRPr="0052691D" w14:paraId="457FC86A" w14:textId="77777777" w:rsidTr="00CE50DA">
        <w:trPr>
          <w:trHeight w:val="315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83FD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14:paraId="2AEE43F9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70BD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CEDE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324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C3B6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E545" w14:textId="77777777" w:rsidR="004D4034" w:rsidRPr="00EB740B" w:rsidRDefault="004D4034" w:rsidP="00CE50D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8533" w14:textId="77777777" w:rsidR="004D4034" w:rsidRPr="00EB740B" w:rsidRDefault="004D4034" w:rsidP="00CE50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(Referenc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B632" w14:textId="77777777" w:rsidR="004D4034" w:rsidRPr="00EB740B" w:rsidRDefault="004D4034" w:rsidP="00CE50D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4645" w14:textId="77777777" w:rsidR="004D4034" w:rsidRPr="00EB740B" w:rsidRDefault="004D4034" w:rsidP="00CE50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(Reference)</w:t>
            </w:r>
          </w:p>
        </w:tc>
      </w:tr>
      <w:tr w:rsidR="004D4034" w:rsidRPr="0052691D" w14:paraId="3FC61148" w14:textId="77777777" w:rsidTr="00CE50DA">
        <w:trPr>
          <w:trHeight w:val="315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7461" w14:textId="77777777" w:rsidR="004D4034" w:rsidRPr="0052691D" w:rsidRDefault="004D4034" w:rsidP="00CE5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 w:hint="eastAsia"/>
                <w:sz w:val="24"/>
                <w:szCs w:val="24"/>
              </w:rPr>
              <w:t>Case</w:t>
            </w: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A054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905B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81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C4BC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1354" w14:textId="77777777" w:rsidR="004D4034" w:rsidRPr="00EB740B" w:rsidRDefault="004D4034" w:rsidP="00CE50D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2561" w14:textId="77777777" w:rsidR="004D4034" w:rsidRPr="00EB740B" w:rsidRDefault="004D4034" w:rsidP="00CE50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(1.18,1.92)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C5FD" w14:textId="77777777" w:rsidR="004D4034" w:rsidRPr="00EB740B" w:rsidRDefault="004D4034" w:rsidP="00CE50D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6D41" w14:textId="77777777" w:rsidR="004D4034" w:rsidRPr="00EB740B" w:rsidRDefault="004D4034" w:rsidP="00CE50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/>
                <w:sz w:val="24"/>
                <w:szCs w:val="24"/>
              </w:rPr>
              <w:t>(1.03,1.73)*</w:t>
            </w:r>
          </w:p>
        </w:tc>
      </w:tr>
      <w:tr w:rsidR="004D4034" w:rsidRPr="0052691D" w14:paraId="00196EEC" w14:textId="77777777" w:rsidTr="00CE50DA">
        <w:trPr>
          <w:trHeight w:val="315"/>
        </w:trPr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1D99D" w14:textId="77777777" w:rsidR="004D4034" w:rsidRPr="00ED4116" w:rsidRDefault="004D4034" w:rsidP="00CE50DA">
            <w:pPr>
              <w:spacing w:after="0" w:line="240" w:lineRule="auto"/>
              <w:ind w:firstLineChars="100" w:firstLine="24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6296F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07983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28FE6" w14:textId="77777777" w:rsidR="004D4034" w:rsidRPr="00EB740B" w:rsidRDefault="004D4034" w:rsidP="00CE5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74764" w14:textId="77777777" w:rsidR="004D4034" w:rsidRPr="00EB740B" w:rsidRDefault="004D4034" w:rsidP="00CE50DA">
            <w:pPr>
              <w:wordWrap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AA332" w14:textId="77777777" w:rsidR="004D4034" w:rsidRPr="00EB740B" w:rsidRDefault="004D4034" w:rsidP="00CE50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35CCE" w14:textId="77777777" w:rsidR="004D4034" w:rsidRPr="00EB740B" w:rsidRDefault="004D4034" w:rsidP="00CE50DA">
            <w:pPr>
              <w:wordWrap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C01B0" w14:textId="77777777" w:rsidR="004D4034" w:rsidRPr="00EB740B" w:rsidRDefault="004D4034" w:rsidP="00CE50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40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</w:tr>
    </w:tbl>
    <w:p w14:paraId="6AC0F244" w14:textId="77777777" w:rsidR="004D4034" w:rsidRDefault="004D4034" w:rsidP="004D4034">
      <w:pPr>
        <w:rPr>
          <w:rFonts w:ascii="Times New Roman" w:hAnsi="Times New Roman" w:cs="Times New Roman"/>
          <w:sz w:val="24"/>
          <w:szCs w:val="24"/>
        </w:rPr>
      </w:pPr>
      <w:r w:rsidRPr="00016C68">
        <w:rPr>
          <w:rFonts w:ascii="Times New Roman" w:hAnsi="Times New Roman" w:cs="Times New Roman"/>
          <w:sz w:val="24"/>
          <w:szCs w:val="24"/>
        </w:rPr>
        <w:t xml:space="preserve">*: p-value&lt;0.05; **: p-value&lt;0.01; ***: p-value&lt;0.001; </w:t>
      </w:r>
    </w:p>
    <w:p w14:paraId="0B5A206F" w14:textId="74AD3BB9" w:rsidR="00C614D7" w:rsidRPr="006A0D36" w:rsidRDefault="004D4034" w:rsidP="006A0D36">
      <w:r w:rsidRPr="00F076AB">
        <w:rPr>
          <w:rFonts w:ascii="Times New Roman" w:hAnsi="Times New Roman" w:cs="Times New Roman" w:hint="eastAsia"/>
          <w:sz w:val="24"/>
          <w:szCs w:val="24"/>
        </w:rPr>
        <w:t xml:space="preserve">Control: </w:t>
      </w:r>
      <w:r w:rsidRPr="00F076AB">
        <w:rPr>
          <w:rFonts w:ascii="Times New Roman" w:hAnsi="Times New Roman" w:cs="Times New Roman"/>
          <w:sz w:val="24"/>
          <w:szCs w:val="24"/>
        </w:rPr>
        <w:t>non-</w:t>
      </w:r>
      <w:proofErr w:type="spellStart"/>
      <w:r w:rsidRPr="00F076AB">
        <w:rPr>
          <w:rFonts w:ascii="Times New Roman" w:hAnsi="Times New Roman" w:cs="Times New Roman"/>
          <w:sz w:val="24"/>
          <w:szCs w:val="24"/>
        </w:rPr>
        <w:t>Sjögren's</w:t>
      </w:r>
      <w:proofErr w:type="spellEnd"/>
      <w:r w:rsidRPr="00F076AB">
        <w:rPr>
          <w:rFonts w:ascii="Times New Roman" w:hAnsi="Times New Roman" w:cs="Times New Roman"/>
          <w:sz w:val="24"/>
          <w:szCs w:val="24"/>
        </w:rPr>
        <w:t xml:space="preserve"> syndrome</w:t>
      </w:r>
      <w:r w:rsidRPr="00F076AB">
        <w:rPr>
          <w:rFonts w:ascii="Times New Roman" w:hAnsi="Times New Roman" w:cs="Times New Roman" w:hint="eastAsia"/>
          <w:sz w:val="24"/>
          <w:szCs w:val="24"/>
        </w:rPr>
        <w:t xml:space="preserve">; Case: </w:t>
      </w:r>
      <w:proofErr w:type="spellStart"/>
      <w:r w:rsidRPr="00F076AB">
        <w:rPr>
          <w:rFonts w:ascii="Times New Roman" w:hAnsi="Times New Roman" w:cs="Times New Roman"/>
          <w:sz w:val="24"/>
          <w:szCs w:val="24"/>
        </w:rPr>
        <w:t>Sjögren's</w:t>
      </w:r>
      <w:proofErr w:type="spellEnd"/>
      <w:r w:rsidRPr="00F076AB">
        <w:rPr>
          <w:rFonts w:ascii="Times New Roman" w:hAnsi="Times New Roman" w:cs="Times New Roman"/>
          <w:sz w:val="24"/>
          <w:szCs w:val="24"/>
        </w:rPr>
        <w:t xml:space="preserve"> syndrome</w:t>
      </w:r>
      <w:r w:rsidRPr="00016C68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Pr="00016C68">
        <w:rPr>
          <w:rFonts w:ascii="Times New Roman" w:hAnsi="Times New Roman" w:cs="Times New Roman"/>
          <w:sz w:val="24"/>
          <w:szCs w:val="24"/>
        </w:rPr>
        <w:t>cOR</w:t>
      </w:r>
      <w:proofErr w:type="spellEnd"/>
      <w:r w:rsidRPr="00016C68">
        <w:rPr>
          <w:rFonts w:ascii="Times New Roman" w:hAnsi="Times New Roman" w:cs="Times New Roman"/>
          <w:sz w:val="24"/>
          <w:szCs w:val="24"/>
        </w:rPr>
        <w:t xml:space="preserve">: crude odds ratio; </w:t>
      </w:r>
      <w:proofErr w:type="spellStart"/>
      <w:r w:rsidRPr="00016C68">
        <w:rPr>
          <w:rFonts w:ascii="Times New Roman" w:hAnsi="Times New Roman" w:cs="Times New Roman"/>
          <w:sz w:val="24"/>
          <w:szCs w:val="24"/>
        </w:rPr>
        <w:t>aOR</w:t>
      </w:r>
      <w:proofErr w:type="spellEnd"/>
      <w:r w:rsidRPr="00016C68">
        <w:rPr>
          <w:rFonts w:ascii="Times New Roman" w:hAnsi="Times New Roman" w:cs="Times New Roman"/>
          <w:sz w:val="24"/>
          <w:szCs w:val="24"/>
        </w:rPr>
        <w:t>: adjusted odds ratio;</w:t>
      </w:r>
      <w:r w:rsidRPr="00016C68">
        <w:rPr>
          <w:rFonts w:ascii="Times New Roman" w:hAnsi="Times New Roman" w:cs="Times New Roman"/>
          <w:sz w:val="24"/>
          <w:szCs w:val="24"/>
        </w:rPr>
        <w:br/>
        <w:t xml:space="preserve">†: adjusted by </w:t>
      </w:r>
      <w:r>
        <w:rPr>
          <w:rFonts w:ascii="Times New Roman" w:hAnsi="Times New Roman" w:cs="Times New Roman"/>
          <w:sz w:val="24"/>
          <w:szCs w:val="24"/>
        </w:rPr>
        <w:t>sex</w:t>
      </w:r>
      <w:r w:rsidRPr="00016C68">
        <w:rPr>
          <w:rFonts w:ascii="Times New Roman" w:hAnsi="Times New Roman" w:cs="Times New Roman"/>
          <w:sz w:val="24"/>
          <w:szCs w:val="24"/>
        </w:rPr>
        <w:t xml:space="preserve">, age, occupation and all </w:t>
      </w:r>
      <w:proofErr w:type="spellStart"/>
      <w:r w:rsidR="006A0D36">
        <w:rPr>
          <w:rFonts w:ascii="Times New Roman" w:hAnsi="Times New Roman" w:cs="Times New Roman"/>
          <w:sz w:val="24"/>
          <w:szCs w:val="24"/>
        </w:rPr>
        <w:t>comorbiditie</w:t>
      </w:r>
      <w:proofErr w:type="spellEnd"/>
    </w:p>
    <w:sectPr w:rsidR="00C614D7" w:rsidRPr="006A0D36" w:rsidSect="006A0D3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4034"/>
    <w:rsid w:val="004D4034"/>
    <w:rsid w:val="006A0D36"/>
    <w:rsid w:val="00AA7306"/>
    <w:rsid w:val="00C61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37148"/>
  <w15:chartTrackingRefBased/>
  <w15:docId w15:val="{C7CFDE1E-AA14-414D-936F-AF17D66EA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4034"/>
    <w:pPr>
      <w:spacing w:after="160" w:line="259" w:lineRule="auto"/>
    </w:pPr>
    <w:rPr>
      <w:kern w:val="0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4D4034"/>
    <w:rPr>
      <w:i/>
      <w:iCs/>
    </w:rPr>
  </w:style>
  <w:style w:type="character" w:customStyle="1" w:styleId="threedigitcodelistdescription">
    <w:name w:val="threedigitcodelistdescription"/>
    <w:basedOn w:val="DefaultParagraphFont"/>
    <w:rsid w:val="004D4034"/>
  </w:style>
  <w:style w:type="paragraph" w:styleId="Header">
    <w:name w:val="header"/>
    <w:basedOn w:val="Normal"/>
    <w:link w:val="HeaderChar"/>
    <w:uiPriority w:val="99"/>
    <w:unhideWhenUsed/>
    <w:rsid w:val="004D403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4034"/>
    <w:rPr>
      <w:kern w:val="0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D403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4034"/>
    <w:rPr>
      <w:kern w:val="0"/>
      <w:sz w:val="2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403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034"/>
    <w:rPr>
      <w:rFonts w:asciiTheme="majorHAnsi" w:eastAsiaTheme="majorEastAsia" w:hAnsiTheme="majorHAnsi" w:cstheme="majorBidi"/>
      <w:kern w:val="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40</Words>
  <Characters>4221</Characters>
  <Application>Microsoft Office Word</Application>
  <DocSecurity>0</DocSecurity>
  <Lines>35</Lines>
  <Paragraphs>9</Paragraphs>
  <ScaleCrop>false</ScaleCrop>
  <Company/>
  <LinksUpToDate>false</LinksUpToDate>
  <CharactersWithSpaces>4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-lun Chen</dc:creator>
  <cp:keywords/>
  <dc:description/>
  <cp:lastModifiedBy>Tom Flint</cp:lastModifiedBy>
  <cp:revision>2</cp:revision>
  <dcterms:created xsi:type="dcterms:W3CDTF">2021-11-12T15:53:00Z</dcterms:created>
  <dcterms:modified xsi:type="dcterms:W3CDTF">2021-11-12T15:53:00Z</dcterms:modified>
</cp:coreProperties>
</file>